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910AAB" w14:textId="77777777" w:rsidR="00DE1BE6" w:rsidRPr="000749CC" w:rsidRDefault="00DE1BE6" w:rsidP="00DE1BE6">
      <w:pPr>
        <w:contextualSpacing/>
        <w:rPr>
          <w:color w:val="000000" w:themeColor="text1"/>
        </w:rPr>
      </w:pPr>
      <w:r w:rsidRPr="000749CC">
        <w:rPr>
          <w:b/>
          <w:bCs/>
          <w:color w:val="000000" w:themeColor="text1"/>
        </w:rPr>
        <w:t>S2 Table. Results of a spatially explicit disease model simulating the introduction of rabies into a population of San Clemente Island foxes with varying levels of sentinel monitoring.</w:t>
      </w:r>
      <w:r w:rsidRPr="000749CC">
        <w:rPr>
          <w:color w:val="000000" w:themeColor="text1"/>
        </w:rPr>
        <w:t xml:space="preserve"> Day of epidemic detection was calculated as the day from the start of the simulation until the first or fifth unvaccinated, radio-collared sentinel animal died of disease. The percentage of the total fox population infected (i.e. latent, infectious, or dead) on the day of epidemic detection was used to assess the extent of pathogen spread.</w:t>
      </w:r>
    </w:p>
    <w:p w14:paraId="2D2197CA" w14:textId="77777777" w:rsidR="00FA03C6" w:rsidRPr="00E675C7" w:rsidRDefault="00FA03C6" w:rsidP="00AA6B1F">
      <w:pPr>
        <w:contextualSpacing/>
        <w:rPr>
          <w:color w:val="000000" w:themeColor="text1"/>
        </w:rPr>
      </w:pPr>
    </w:p>
    <w:tbl>
      <w:tblPr>
        <w:tblW w:w="5000" w:type="pct"/>
        <w:tblLook w:val="04A0" w:firstRow="1" w:lastRow="0" w:firstColumn="1" w:lastColumn="0" w:noHBand="0" w:noVBand="1"/>
      </w:tblPr>
      <w:tblGrid>
        <w:gridCol w:w="2881"/>
        <w:gridCol w:w="1530"/>
        <w:gridCol w:w="2498"/>
        <w:gridCol w:w="2497"/>
        <w:gridCol w:w="2497"/>
        <w:gridCol w:w="2497"/>
      </w:tblGrid>
      <w:tr w:rsidR="00FA03C6" w:rsidRPr="00E675C7" w14:paraId="25B84197" w14:textId="77777777" w:rsidTr="003C0B7E">
        <w:trPr>
          <w:trHeight w:val="360"/>
        </w:trPr>
        <w:tc>
          <w:tcPr>
            <w:tcW w:w="1000" w:type="pct"/>
            <w:tcBorders>
              <w:top w:val="single" w:sz="4" w:space="0" w:color="auto"/>
              <w:left w:val="nil"/>
              <w:bottom w:val="single" w:sz="4" w:space="0" w:color="auto"/>
              <w:right w:val="nil"/>
            </w:tcBorders>
            <w:shd w:val="clear" w:color="auto" w:fill="auto"/>
            <w:vAlign w:val="center"/>
            <w:hideMark/>
          </w:tcPr>
          <w:p w14:paraId="7CC8F952" w14:textId="77777777" w:rsidR="00FA03C6" w:rsidRPr="00E675C7" w:rsidRDefault="00FA03C6" w:rsidP="001F28E3">
            <w:pPr>
              <w:contextualSpacing/>
              <w:rPr>
                <w:b/>
                <w:bCs/>
                <w:color w:val="000000" w:themeColor="text1"/>
              </w:rPr>
            </w:pPr>
            <w:r w:rsidRPr="00E675C7">
              <w:rPr>
                <w:b/>
                <w:bCs/>
                <w:color w:val="000000" w:themeColor="text1"/>
              </w:rPr>
              <w:t>Density of foxes at the site of pathogen introduction</w:t>
            </w:r>
          </w:p>
        </w:tc>
        <w:tc>
          <w:tcPr>
            <w:tcW w:w="531" w:type="pct"/>
            <w:tcBorders>
              <w:top w:val="single" w:sz="4" w:space="0" w:color="auto"/>
              <w:left w:val="nil"/>
              <w:bottom w:val="single" w:sz="4" w:space="0" w:color="auto"/>
              <w:right w:val="nil"/>
            </w:tcBorders>
            <w:shd w:val="clear" w:color="auto" w:fill="auto"/>
            <w:vAlign w:val="center"/>
            <w:hideMark/>
          </w:tcPr>
          <w:p w14:paraId="4511AFEE" w14:textId="77777777" w:rsidR="00FA03C6" w:rsidRPr="00E675C7" w:rsidRDefault="00FA03C6" w:rsidP="001F28E3">
            <w:pPr>
              <w:contextualSpacing/>
              <w:rPr>
                <w:b/>
                <w:bCs/>
                <w:color w:val="000000" w:themeColor="text1"/>
              </w:rPr>
            </w:pPr>
            <w:r w:rsidRPr="00E675C7">
              <w:rPr>
                <w:b/>
                <w:bCs/>
                <w:color w:val="000000" w:themeColor="text1"/>
              </w:rPr>
              <w:t>Number of sentinels</w:t>
            </w:r>
          </w:p>
        </w:tc>
        <w:tc>
          <w:tcPr>
            <w:tcW w:w="1734" w:type="pct"/>
            <w:gridSpan w:val="2"/>
            <w:tcBorders>
              <w:top w:val="single" w:sz="4" w:space="0" w:color="auto"/>
              <w:left w:val="nil"/>
              <w:bottom w:val="single" w:sz="4" w:space="0" w:color="auto"/>
              <w:right w:val="nil"/>
            </w:tcBorders>
            <w:shd w:val="clear" w:color="auto" w:fill="auto"/>
            <w:vAlign w:val="center"/>
            <w:hideMark/>
          </w:tcPr>
          <w:p w14:paraId="52972217" w14:textId="77777777" w:rsidR="00FA03C6" w:rsidRPr="00E675C7" w:rsidRDefault="00FA03C6" w:rsidP="001F28E3">
            <w:pPr>
              <w:contextualSpacing/>
              <w:rPr>
                <w:b/>
                <w:bCs/>
                <w:color w:val="000000" w:themeColor="text1"/>
              </w:rPr>
            </w:pPr>
            <w:r w:rsidRPr="00E675C7">
              <w:rPr>
                <w:b/>
                <w:bCs/>
                <w:color w:val="000000" w:themeColor="text1"/>
              </w:rPr>
              <w:t>Median day of epidemic detection (Q1, Q3)</w:t>
            </w:r>
          </w:p>
        </w:tc>
        <w:tc>
          <w:tcPr>
            <w:tcW w:w="1734" w:type="pct"/>
            <w:gridSpan w:val="2"/>
            <w:tcBorders>
              <w:top w:val="single" w:sz="4" w:space="0" w:color="auto"/>
              <w:left w:val="nil"/>
              <w:bottom w:val="single" w:sz="4" w:space="0" w:color="auto"/>
              <w:right w:val="nil"/>
            </w:tcBorders>
            <w:shd w:val="clear" w:color="auto" w:fill="auto"/>
            <w:vAlign w:val="center"/>
            <w:hideMark/>
          </w:tcPr>
          <w:p w14:paraId="0B03A406" w14:textId="77777777" w:rsidR="00FA03C6" w:rsidRPr="00E675C7" w:rsidRDefault="00FA03C6" w:rsidP="001F28E3">
            <w:pPr>
              <w:contextualSpacing/>
              <w:rPr>
                <w:b/>
                <w:bCs/>
                <w:color w:val="000000" w:themeColor="text1"/>
              </w:rPr>
            </w:pPr>
            <w:r w:rsidRPr="00E675C7">
              <w:rPr>
                <w:b/>
                <w:bCs/>
                <w:color w:val="000000" w:themeColor="text1"/>
              </w:rPr>
              <w:t>Median percentage of foxes infected on day of detection (Q1, Q3)</w:t>
            </w:r>
          </w:p>
        </w:tc>
      </w:tr>
      <w:tr w:rsidR="00FA03C6" w:rsidRPr="00E675C7" w14:paraId="026C71D0" w14:textId="77777777" w:rsidTr="003C0B7E">
        <w:trPr>
          <w:trHeight w:val="360"/>
        </w:trPr>
        <w:tc>
          <w:tcPr>
            <w:tcW w:w="1000" w:type="pct"/>
            <w:tcBorders>
              <w:top w:val="single" w:sz="4" w:space="0" w:color="auto"/>
              <w:left w:val="nil"/>
              <w:bottom w:val="single" w:sz="4" w:space="0" w:color="auto"/>
              <w:right w:val="nil"/>
            </w:tcBorders>
            <w:shd w:val="clear" w:color="auto" w:fill="auto"/>
            <w:vAlign w:val="center"/>
            <w:hideMark/>
          </w:tcPr>
          <w:p w14:paraId="28B8F54E" w14:textId="77777777" w:rsidR="00FA03C6" w:rsidRPr="00E675C7" w:rsidRDefault="00FA03C6" w:rsidP="001F28E3">
            <w:pPr>
              <w:contextualSpacing/>
              <w:rPr>
                <w:color w:val="000000" w:themeColor="text1"/>
              </w:rPr>
            </w:pPr>
            <w:r w:rsidRPr="00E675C7">
              <w:rPr>
                <w:color w:val="000000" w:themeColor="text1"/>
              </w:rPr>
              <w:t> </w:t>
            </w:r>
          </w:p>
        </w:tc>
        <w:tc>
          <w:tcPr>
            <w:tcW w:w="531" w:type="pct"/>
            <w:tcBorders>
              <w:top w:val="single" w:sz="4" w:space="0" w:color="auto"/>
              <w:left w:val="nil"/>
              <w:bottom w:val="single" w:sz="4" w:space="0" w:color="auto"/>
              <w:right w:val="nil"/>
            </w:tcBorders>
            <w:shd w:val="clear" w:color="auto" w:fill="auto"/>
            <w:vAlign w:val="center"/>
            <w:hideMark/>
          </w:tcPr>
          <w:p w14:paraId="5AA774B2" w14:textId="77777777" w:rsidR="00FA03C6" w:rsidRPr="00E675C7" w:rsidRDefault="00FA03C6" w:rsidP="001F28E3">
            <w:pPr>
              <w:contextualSpacing/>
              <w:rPr>
                <w:color w:val="000000" w:themeColor="text1"/>
              </w:rPr>
            </w:pPr>
            <w:r w:rsidRPr="00E675C7">
              <w:rPr>
                <w:color w:val="000000" w:themeColor="text1"/>
              </w:rPr>
              <w:t> </w:t>
            </w:r>
          </w:p>
        </w:tc>
        <w:tc>
          <w:tcPr>
            <w:tcW w:w="867" w:type="pct"/>
            <w:tcBorders>
              <w:top w:val="single" w:sz="4" w:space="0" w:color="auto"/>
              <w:left w:val="nil"/>
              <w:bottom w:val="single" w:sz="4" w:space="0" w:color="auto"/>
              <w:right w:val="nil"/>
            </w:tcBorders>
            <w:shd w:val="clear" w:color="auto" w:fill="auto"/>
            <w:vAlign w:val="center"/>
            <w:hideMark/>
          </w:tcPr>
          <w:p w14:paraId="6534B5D1" w14:textId="77777777" w:rsidR="00FA03C6" w:rsidRPr="00E675C7" w:rsidRDefault="00FA03C6" w:rsidP="001F28E3">
            <w:pPr>
              <w:contextualSpacing/>
              <w:rPr>
                <w:color w:val="000000" w:themeColor="text1"/>
              </w:rPr>
            </w:pPr>
            <w:r w:rsidRPr="00E675C7">
              <w:rPr>
                <w:color w:val="000000" w:themeColor="text1"/>
              </w:rPr>
              <w:t>1st sentinel mortality</w:t>
            </w:r>
          </w:p>
        </w:tc>
        <w:tc>
          <w:tcPr>
            <w:tcW w:w="867" w:type="pct"/>
            <w:tcBorders>
              <w:top w:val="single" w:sz="4" w:space="0" w:color="auto"/>
              <w:left w:val="nil"/>
              <w:bottom w:val="single" w:sz="4" w:space="0" w:color="auto"/>
              <w:right w:val="nil"/>
            </w:tcBorders>
            <w:shd w:val="clear" w:color="auto" w:fill="auto"/>
            <w:vAlign w:val="center"/>
            <w:hideMark/>
          </w:tcPr>
          <w:p w14:paraId="322FF502" w14:textId="77777777" w:rsidR="00FA03C6" w:rsidRPr="00E675C7" w:rsidRDefault="00FA03C6" w:rsidP="001F28E3">
            <w:pPr>
              <w:contextualSpacing/>
              <w:rPr>
                <w:color w:val="000000" w:themeColor="text1"/>
              </w:rPr>
            </w:pPr>
            <w:r w:rsidRPr="00E675C7">
              <w:rPr>
                <w:color w:val="000000" w:themeColor="text1"/>
              </w:rPr>
              <w:t>5th sentinel mortality</w:t>
            </w:r>
          </w:p>
        </w:tc>
        <w:tc>
          <w:tcPr>
            <w:tcW w:w="867" w:type="pct"/>
            <w:tcBorders>
              <w:top w:val="single" w:sz="4" w:space="0" w:color="auto"/>
              <w:left w:val="nil"/>
              <w:bottom w:val="single" w:sz="4" w:space="0" w:color="auto"/>
              <w:right w:val="nil"/>
            </w:tcBorders>
            <w:shd w:val="clear" w:color="auto" w:fill="auto"/>
            <w:vAlign w:val="center"/>
            <w:hideMark/>
          </w:tcPr>
          <w:p w14:paraId="74D71EA5" w14:textId="77777777" w:rsidR="00FA03C6" w:rsidRPr="00E675C7" w:rsidRDefault="00FA03C6" w:rsidP="001F28E3">
            <w:pPr>
              <w:contextualSpacing/>
              <w:rPr>
                <w:color w:val="000000" w:themeColor="text1"/>
              </w:rPr>
            </w:pPr>
            <w:r w:rsidRPr="00E675C7">
              <w:rPr>
                <w:color w:val="000000" w:themeColor="text1"/>
              </w:rPr>
              <w:t>1st sentinel mortality</w:t>
            </w:r>
          </w:p>
        </w:tc>
        <w:tc>
          <w:tcPr>
            <w:tcW w:w="867" w:type="pct"/>
            <w:tcBorders>
              <w:top w:val="single" w:sz="4" w:space="0" w:color="auto"/>
              <w:left w:val="nil"/>
              <w:bottom w:val="single" w:sz="4" w:space="0" w:color="auto"/>
              <w:right w:val="nil"/>
            </w:tcBorders>
            <w:shd w:val="clear" w:color="auto" w:fill="auto"/>
            <w:vAlign w:val="center"/>
            <w:hideMark/>
          </w:tcPr>
          <w:p w14:paraId="7BBFA6BC" w14:textId="77777777" w:rsidR="00FA03C6" w:rsidRPr="00E675C7" w:rsidRDefault="00FA03C6" w:rsidP="001F28E3">
            <w:pPr>
              <w:contextualSpacing/>
              <w:rPr>
                <w:color w:val="000000" w:themeColor="text1"/>
              </w:rPr>
            </w:pPr>
            <w:r w:rsidRPr="00E675C7">
              <w:rPr>
                <w:color w:val="000000" w:themeColor="text1"/>
              </w:rPr>
              <w:t>5th sentinel mortality</w:t>
            </w:r>
          </w:p>
        </w:tc>
      </w:tr>
      <w:tr w:rsidR="003C0B7E" w:rsidRPr="00E675C7" w14:paraId="31806557" w14:textId="77777777" w:rsidTr="003C0B7E">
        <w:trPr>
          <w:trHeight w:val="360"/>
        </w:trPr>
        <w:tc>
          <w:tcPr>
            <w:tcW w:w="1000" w:type="pct"/>
            <w:vMerge w:val="restart"/>
            <w:tcBorders>
              <w:top w:val="single" w:sz="4" w:space="0" w:color="auto"/>
              <w:left w:val="nil"/>
              <w:bottom w:val="single" w:sz="8" w:space="0" w:color="000000"/>
              <w:right w:val="nil"/>
            </w:tcBorders>
            <w:shd w:val="clear" w:color="auto" w:fill="D9D9D9" w:themeFill="background1" w:themeFillShade="D9"/>
            <w:vAlign w:val="center"/>
            <w:hideMark/>
          </w:tcPr>
          <w:p w14:paraId="1556E140" w14:textId="77777777" w:rsidR="00FA03C6" w:rsidRPr="00E675C7" w:rsidRDefault="00FA03C6" w:rsidP="001F28E3">
            <w:pPr>
              <w:contextualSpacing/>
              <w:rPr>
                <w:color w:val="000000" w:themeColor="text1"/>
              </w:rPr>
            </w:pPr>
            <w:r w:rsidRPr="00E675C7">
              <w:rPr>
                <w:color w:val="000000" w:themeColor="text1"/>
              </w:rPr>
              <w:t>High-density</w:t>
            </w:r>
          </w:p>
        </w:tc>
        <w:tc>
          <w:tcPr>
            <w:tcW w:w="531" w:type="pct"/>
            <w:tcBorders>
              <w:top w:val="single" w:sz="4" w:space="0" w:color="auto"/>
              <w:left w:val="nil"/>
              <w:bottom w:val="nil"/>
              <w:right w:val="nil"/>
            </w:tcBorders>
            <w:shd w:val="clear" w:color="auto" w:fill="D9D9D9" w:themeFill="background1" w:themeFillShade="D9"/>
            <w:vAlign w:val="center"/>
            <w:hideMark/>
          </w:tcPr>
          <w:p w14:paraId="410C1FEE" w14:textId="77777777" w:rsidR="00FA03C6" w:rsidRPr="00E675C7" w:rsidRDefault="00FA03C6" w:rsidP="001F28E3">
            <w:pPr>
              <w:contextualSpacing/>
              <w:rPr>
                <w:color w:val="000000" w:themeColor="text1"/>
              </w:rPr>
            </w:pPr>
            <w:r w:rsidRPr="00E675C7">
              <w:rPr>
                <w:color w:val="000000" w:themeColor="text1"/>
              </w:rPr>
              <w:t>50</w:t>
            </w:r>
          </w:p>
        </w:tc>
        <w:tc>
          <w:tcPr>
            <w:tcW w:w="867" w:type="pct"/>
            <w:tcBorders>
              <w:top w:val="single" w:sz="4" w:space="0" w:color="auto"/>
              <w:left w:val="nil"/>
              <w:bottom w:val="nil"/>
              <w:right w:val="nil"/>
            </w:tcBorders>
            <w:shd w:val="clear" w:color="auto" w:fill="D9D9D9" w:themeFill="background1" w:themeFillShade="D9"/>
            <w:vAlign w:val="center"/>
            <w:hideMark/>
          </w:tcPr>
          <w:p w14:paraId="0931C97A" w14:textId="77777777" w:rsidR="00FA03C6" w:rsidRPr="00E675C7" w:rsidRDefault="00FA03C6" w:rsidP="001F28E3">
            <w:pPr>
              <w:contextualSpacing/>
              <w:rPr>
                <w:color w:val="000000" w:themeColor="text1"/>
              </w:rPr>
            </w:pPr>
            <w:r w:rsidRPr="00E675C7">
              <w:rPr>
                <w:color w:val="000000" w:themeColor="text1"/>
              </w:rPr>
              <w:t>16 (27, 7)</w:t>
            </w:r>
          </w:p>
        </w:tc>
        <w:tc>
          <w:tcPr>
            <w:tcW w:w="867" w:type="pct"/>
            <w:tcBorders>
              <w:top w:val="single" w:sz="4" w:space="0" w:color="auto"/>
              <w:left w:val="nil"/>
              <w:bottom w:val="nil"/>
              <w:right w:val="nil"/>
            </w:tcBorders>
            <w:shd w:val="clear" w:color="auto" w:fill="D9D9D9" w:themeFill="background1" w:themeFillShade="D9"/>
            <w:vAlign w:val="center"/>
            <w:hideMark/>
          </w:tcPr>
          <w:p w14:paraId="560B02E5" w14:textId="77777777" w:rsidR="00FA03C6" w:rsidRPr="00E675C7" w:rsidRDefault="00FA03C6" w:rsidP="001F28E3">
            <w:pPr>
              <w:contextualSpacing/>
              <w:rPr>
                <w:color w:val="000000" w:themeColor="text1"/>
              </w:rPr>
            </w:pPr>
            <w:r w:rsidRPr="00E675C7">
              <w:rPr>
                <w:color w:val="000000" w:themeColor="text1"/>
              </w:rPr>
              <w:t>93 (69, 120)</w:t>
            </w:r>
          </w:p>
        </w:tc>
        <w:tc>
          <w:tcPr>
            <w:tcW w:w="867" w:type="pct"/>
            <w:tcBorders>
              <w:top w:val="single" w:sz="4" w:space="0" w:color="auto"/>
              <w:left w:val="nil"/>
              <w:bottom w:val="nil"/>
              <w:right w:val="nil"/>
            </w:tcBorders>
            <w:shd w:val="clear" w:color="auto" w:fill="D9D9D9" w:themeFill="background1" w:themeFillShade="D9"/>
            <w:vAlign w:val="center"/>
            <w:hideMark/>
          </w:tcPr>
          <w:p w14:paraId="7F7AE028" w14:textId="77777777" w:rsidR="00FA03C6" w:rsidRPr="00E675C7" w:rsidRDefault="00FA03C6" w:rsidP="001F28E3">
            <w:pPr>
              <w:contextualSpacing/>
              <w:rPr>
                <w:color w:val="000000" w:themeColor="text1"/>
              </w:rPr>
            </w:pPr>
            <w:r w:rsidRPr="00E675C7">
              <w:rPr>
                <w:color w:val="000000" w:themeColor="text1"/>
              </w:rPr>
              <w:t>0.47 (0.22, 0.97)</w:t>
            </w:r>
          </w:p>
        </w:tc>
        <w:tc>
          <w:tcPr>
            <w:tcW w:w="867" w:type="pct"/>
            <w:tcBorders>
              <w:top w:val="single" w:sz="4" w:space="0" w:color="auto"/>
              <w:left w:val="nil"/>
              <w:bottom w:val="nil"/>
              <w:right w:val="nil"/>
            </w:tcBorders>
            <w:shd w:val="clear" w:color="auto" w:fill="D9D9D9" w:themeFill="background1" w:themeFillShade="D9"/>
            <w:vAlign w:val="center"/>
            <w:hideMark/>
          </w:tcPr>
          <w:p w14:paraId="27F65DFC" w14:textId="77777777" w:rsidR="00FA03C6" w:rsidRPr="00E675C7" w:rsidRDefault="00FA03C6" w:rsidP="001F28E3">
            <w:pPr>
              <w:contextualSpacing/>
              <w:rPr>
                <w:color w:val="000000" w:themeColor="text1"/>
              </w:rPr>
            </w:pPr>
            <w:r w:rsidRPr="00E675C7">
              <w:rPr>
                <w:color w:val="000000" w:themeColor="text1"/>
              </w:rPr>
              <w:t>3.85 (9.31, 0.91)</w:t>
            </w:r>
          </w:p>
        </w:tc>
      </w:tr>
      <w:tr w:rsidR="003C0B7E" w:rsidRPr="00E675C7" w14:paraId="68FC157E" w14:textId="77777777" w:rsidTr="003C0B7E">
        <w:trPr>
          <w:trHeight w:val="360"/>
        </w:trPr>
        <w:tc>
          <w:tcPr>
            <w:tcW w:w="1000" w:type="pct"/>
            <w:vMerge/>
            <w:tcBorders>
              <w:top w:val="nil"/>
              <w:left w:val="nil"/>
              <w:bottom w:val="single" w:sz="8" w:space="0" w:color="000000"/>
              <w:right w:val="nil"/>
            </w:tcBorders>
            <w:shd w:val="clear" w:color="auto" w:fill="D9D9D9" w:themeFill="background1" w:themeFillShade="D9"/>
            <w:vAlign w:val="center"/>
            <w:hideMark/>
          </w:tcPr>
          <w:p w14:paraId="25BC7773" w14:textId="77777777" w:rsidR="00FA03C6" w:rsidRPr="00E675C7" w:rsidRDefault="00FA03C6" w:rsidP="001F28E3">
            <w:pPr>
              <w:contextualSpacing/>
              <w:rPr>
                <w:color w:val="000000" w:themeColor="text1"/>
              </w:rPr>
            </w:pPr>
          </w:p>
        </w:tc>
        <w:tc>
          <w:tcPr>
            <w:tcW w:w="531" w:type="pct"/>
            <w:tcBorders>
              <w:top w:val="nil"/>
              <w:left w:val="nil"/>
              <w:bottom w:val="nil"/>
              <w:right w:val="nil"/>
            </w:tcBorders>
            <w:shd w:val="clear" w:color="auto" w:fill="D9D9D9" w:themeFill="background1" w:themeFillShade="D9"/>
            <w:vAlign w:val="center"/>
            <w:hideMark/>
          </w:tcPr>
          <w:p w14:paraId="4A3F3D22" w14:textId="77777777" w:rsidR="00FA03C6" w:rsidRPr="00E675C7" w:rsidRDefault="00FA03C6" w:rsidP="001F28E3">
            <w:pPr>
              <w:contextualSpacing/>
              <w:rPr>
                <w:color w:val="000000" w:themeColor="text1"/>
              </w:rPr>
            </w:pPr>
            <w:r w:rsidRPr="00E675C7">
              <w:rPr>
                <w:color w:val="000000" w:themeColor="text1"/>
              </w:rPr>
              <w:t>75</w:t>
            </w:r>
          </w:p>
        </w:tc>
        <w:tc>
          <w:tcPr>
            <w:tcW w:w="867" w:type="pct"/>
            <w:tcBorders>
              <w:top w:val="nil"/>
              <w:left w:val="nil"/>
              <w:bottom w:val="nil"/>
              <w:right w:val="nil"/>
            </w:tcBorders>
            <w:shd w:val="clear" w:color="auto" w:fill="D9D9D9" w:themeFill="background1" w:themeFillShade="D9"/>
            <w:vAlign w:val="center"/>
            <w:hideMark/>
          </w:tcPr>
          <w:p w14:paraId="771930B1" w14:textId="77777777" w:rsidR="00FA03C6" w:rsidRPr="00E675C7" w:rsidRDefault="00FA03C6" w:rsidP="001F28E3">
            <w:pPr>
              <w:contextualSpacing/>
              <w:rPr>
                <w:color w:val="000000" w:themeColor="text1"/>
              </w:rPr>
            </w:pPr>
            <w:r w:rsidRPr="00E675C7">
              <w:rPr>
                <w:color w:val="000000" w:themeColor="text1"/>
              </w:rPr>
              <w:t>9 (17, 4)</w:t>
            </w:r>
          </w:p>
        </w:tc>
        <w:tc>
          <w:tcPr>
            <w:tcW w:w="867" w:type="pct"/>
            <w:tcBorders>
              <w:top w:val="nil"/>
              <w:left w:val="nil"/>
              <w:bottom w:val="nil"/>
              <w:right w:val="nil"/>
            </w:tcBorders>
            <w:shd w:val="clear" w:color="auto" w:fill="D9D9D9" w:themeFill="background1" w:themeFillShade="D9"/>
            <w:vAlign w:val="center"/>
            <w:hideMark/>
          </w:tcPr>
          <w:p w14:paraId="1C6DF35C" w14:textId="77777777" w:rsidR="00FA03C6" w:rsidRPr="00E675C7" w:rsidRDefault="00FA03C6" w:rsidP="001F28E3">
            <w:pPr>
              <w:contextualSpacing/>
              <w:rPr>
                <w:color w:val="000000" w:themeColor="text1"/>
              </w:rPr>
            </w:pPr>
            <w:r w:rsidRPr="00E675C7">
              <w:rPr>
                <w:color w:val="000000" w:themeColor="text1"/>
              </w:rPr>
              <w:t>59 (45, 78)</w:t>
            </w:r>
          </w:p>
        </w:tc>
        <w:tc>
          <w:tcPr>
            <w:tcW w:w="867" w:type="pct"/>
            <w:tcBorders>
              <w:top w:val="nil"/>
              <w:left w:val="nil"/>
              <w:bottom w:val="nil"/>
              <w:right w:val="nil"/>
            </w:tcBorders>
            <w:shd w:val="clear" w:color="auto" w:fill="D9D9D9" w:themeFill="background1" w:themeFillShade="D9"/>
            <w:vAlign w:val="center"/>
            <w:hideMark/>
          </w:tcPr>
          <w:p w14:paraId="411DCA0B" w14:textId="77777777" w:rsidR="00FA03C6" w:rsidRPr="00E675C7" w:rsidRDefault="00FA03C6" w:rsidP="001F28E3">
            <w:pPr>
              <w:contextualSpacing/>
              <w:rPr>
                <w:color w:val="000000" w:themeColor="text1"/>
              </w:rPr>
            </w:pPr>
            <w:r w:rsidRPr="00E675C7">
              <w:rPr>
                <w:color w:val="000000" w:themeColor="text1"/>
              </w:rPr>
              <w:t>0.39 (0.20, 0.71)</w:t>
            </w:r>
          </w:p>
        </w:tc>
        <w:tc>
          <w:tcPr>
            <w:tcW w:w="867" w:type="pct"/>
            <w:tcBorders>
              <w:top w:val="nil"/>
              <w:left w:val="nil"/>
              <w:bottom w:val="nil"/>
              <w:right w:val="nil"/>
            </w:tcBorders>
            <w:shd w:val="clear" w:color="auto" w:fill="D9D9D9" w:themeFill="background1" w:themeFillShade="D9"/>
            <w:vAlign w:val="center"/>
            <w:hideMark/>
          </w:tcPr>
          <w:p w14:paraId="2EDCD5A0" w14:textId="77777777" w:rsidR="00FA03C6" w:rsidRPr="00E675C7" w:rsidRDefault="00FA03C6" w:rsidP="001F28E3">
            <w:pPr>
              <w:contextualSpacing/>
              <w:rPr>
                <w:color w:val="000000" w:themeColor="text1"/>
              </w:rPr>
            </w:pPr>
            <w:r w:rsidRPr="00E675C7">
              <w:rPr>
                <w:color w:val="000000" w:themeColor="text1"/>
              </w:rPr>
              <w:t>1.78 (4.88, 0.48)</w:t>
            </w:r>
          </w:p>
        </w:tc>
      </w:tr>
      <w:tr w:rsidR="003C0B7E" w:rsidRPr="00E675C7" w14:paraId="2FC10AF7" w14:textId="77777777" w:rsidTr="003C0B7E">
        <w:trPr>
          <w:trHeight w:val="360"/>
        </w:trPr>
        <w:tc>
          <w:tcPr>
            <w:tcW w:w="1000" w:type="pct"/>
            <w:vMerge/>
            <w:tcBorders>
              <w:top w:val="nil"/>
              <w:left w:val="nil"/>
              <w:bottom w:val="single" w:sz="8" w:space="0" w:color="000000"/>
              <w:right w:val="nil"/>
            </w:tcBorders>
            <w:shd w:val="clear" w:color="auto" w:fill="D9D9D9" w:themeFill="background1" w:themeFillShade="D9"/>
            <w:vAlign w:val="center"/>
            <w:hideMark/>
          </w:tcPr>
          <w:p w14:paraId="29D16FB9" w14:textId="77777777" w:rsidR="00FA03C6" w:rsidRPr="00E675C7" w:rsidRDefault="00FA03C6" w:rsidP="001F28E3">
            <w:pPr>
              <w:contextualSpacing/>
              <w:rPr>
                <w:color w:val="000000" w:themeColor="text1"/>
              </w:rPr>
            </w:pPr>
          </w:p>
        </w:tc>
        <w:tc>
          <w:tcPr>
            <w:tcW w:w="531" w:type="pct"/>
            <w:tcBorders>
              <w:top w:val="nil"/>
              <w:left w:val="nil"/>
              <w:bottom w:val="nil"/>
              <w:right w:val="nil"/>
            </w:tcBorders>
            <w:shd w:val="clear" w:color="auto" w:fill="D9D9D9" w:themeFill="background1" w:themeFillShade="D9"/>
            <w:vAlign w:val="center"/>
            <w:hideMark/>
          </w:tcPr>
          <w:p w14:paraId="62B7C3BA" w14:textId="77777777" w:rsidR="00FA03C6" w:rsidRPr="00E675C7" w:rsidRDefault="00FA03C6" w:rsidP="001F28E3">
            <w:pPr>
              <w:contextualSpacing/>
              <w:rPr>
                <w:color w:val="000000" w:themeColor="text1"/>
              </w:rPr>
            </w:pPr>
            <w:r w:rsidRPr="00E675C7">
              <w:rPr>
                <w:color w:val="000000" w:themeColor="text1"/>
              </w:rPr>
              <w:t>100</w:t>
            </w:r>
          </w:p>
        </w:tc>
        <w:tc>
          <w:tcPr>
            <w:tcW w:w="867" w:type="pct"/>
            <w:tcBorders>
              <w:top w:val="nil"/>
              <w:left w:val="nil"/>
              <w:bottom w:val="nil"/>
              <w:right w:val="nil"/>
            </w:tcBorders>
            <w:shd w:val="clear" w:color="auto" w:fill="D9D9D9" w:themeFill="background1" w:themeFillShade="D9"/>
            <w:vAlign w:val="center"/>
            <w:hideMark/>
          </w:tcPr>
          <w:p w14:paraId="3EDCA743" w14:textId="77777777" w:rsidR="00FA03C6" w:rsidRPr="00E675C7" w:rsidRDefault="00FA03C6" w:rsidP="001F28E3">
            <w:pPr>
              <w:contextualSpacing/>
              <w:rPr>
                <w:color w:val="000000" w:themeColor="text1"/>
              </w:rPr>
            </w:pPr>
            <w:r w:rsidRPr="00E675C7">
              <w:rPr>
                <w:color w:val="000000" w:themeColor="text1"/>
              </w:rPr>
              <w:t>7 (13, 3)</w:t>
            </w:r>
          </w:p>
        </w:tc>
        <w:tc>
          <w:tcPr>
            <w:tcW w:w="867" w:type="pct"/>
            <w:tcBorders>
              <w:top w:val="nil"/>
              <w:left w:val="nil"/>
              <w:bottom w:val="nil"/>
              <w:right w:val="nil"/>
            </w:tcBorders>
            <w:shd w:val="clear" w:color="auto" w:fill="D9D9D9" w:themeFill="background1" w:themeFillShade="D9"/>
            <w:vAlign w:val="center"/>
            <w:hideMark/>
          </w:tcPr>
          <w:p w14:paraId="32099660" w14:textId="77777777" w:rsidR="00FA03C6" w:rsidRPr="00E675C7" w:rsidRDefault="00FA03C6" w:rsidP="001F28E3">
            <w:pPr>
              <w:contextualSpacing/>
              <w:rPr>
                <w:color w:val="000000" w:themeColor="text1"/>
              </w:rPr>
            </w:pPr>
            <w:r w:rsidRPr="00E675C7">
              <w:rPr>
                <w:color w:val="000000" w:themeColor="text1"/>
              </w:rPr>
              <w:t>45 (32, 61)</w:t>
            </w:r>
          </w:p>
        </w:tc>
        <w:tc>
          <w:tcPr>
            <w:tcW w:w="867" w:type="pct"/>
            <w:tcBorders>
              <w:top w:val="nil"/>
              <w:left w:val="nil"/>
              <w:bottom w:val="nil"/>
              <w:right w:val="nil"/>
            </w:tcBorders>
            <w:shd w:val="clear" w:color="auto" w:fill="D9D9D9" w:themeFill="background1" w:themeFillShade="D9"/>
            <w:vAlign w:val="center"/>
            <w:hideMark/>
          </w:tcPr>
          <w:p w14:paraId="34DA9CF8" w14:textId="77777777" w:rsidR="00FA03C6" w:rsidRPr="00E675C7" w:rsidRDefault="00FA03C6" w:rsidP="001F28E3">
            <w:pPr>
              <w:contextualSpacing/>
              <w:rPr>
                <w:color w:val="000000" w:themeColor="text1"/>
              </w:rPr>
            </w:pPr>
            <w:r w:rsidRPr="00E675C7">
              <w:rPr>
                <w:color w:val="000000" w:themeColor="text1"/>
              </w:rPr>
              <w:t>0.34 (0.20, 0.63)</w:t>
            </w:r>
          </w:p>
        </w:tc>
        <w:tc>
          <w:tcPr>
            <w:tcW w:w="867" w:type="pct"/>
            <w:tcBorders>
              <w:top w:val="nil"/>
              <w:left w:val="nil"/>
              <w:bottom w:val="nil"/>
              <w:right w:val="nil"/>
            </w:tcBorders>
            <w:shd w:val="clear" w:color="auto" w:fill="D9D9D9" w:themeFill="background1" w:themeFillShade="D9"/>
            <w:vAlign w:val="center"/>
            <w:hideMark/>
          </w:tcPr>
          <w:p w14:paraId="41C4A37F" w14:textId="77777777" w:rsidR="00FA03C6" w:rsidRPr="00E675C7" w:rsidRDefault="00FA03C6" w:rsidP="001F28E3">
            <w:pPr>
              <w:contextualSpacing/>
              <w:rPr>
                <w:color w:val="000000" w:themeColor="text1"/>
              </w:rPr>
            </w:pPr>
            <w:r w:rsidRPr="00E675C7">
              <w:rPr>
                <w:color w:val="000000" w:themeColor="text1"/>
              </w:rPr>
              <w:t>1.26 (2.85, 0.42)</w:t>
            </w:r>
          </w:p>
        </w:tc>
      </w:tr>
      <w:tr w:rsidR="003C0B7E" w:rsidRPr="00E675C7" w14:paraId="0E092660" w14:textId="77777777" w:rsidTr="003C0B7E">
        <w:trPr>
          <w:trHeight w:val="360"/>
        </w:trPr>
        <w:tc>
          <w:tcPr>
            <w:tcW w:w="1000" w:type="pct"/>
            <w:vMerge/>
            <w:tcBorders>
              <w:top w:val="nil"/>
              <w:left w:val="nil"/>
              <w:bottom w:val="single" w:sz="8" w:space="0" w:color="000000"/>
              <w:right w:val="nil"/>
            </w:tcBorders>
            <w:shd w:val="clear" w:color="auto" w:fill="D9D9D9" w:themeFill="background1" w:themeFillShade="D9"/>
            <w:vAlign w:val="center"/>
            <w:hideMark/>
          </w:tcPr>
          <w:p w14:paraId="1BCE78AE" w14:textId="77777777" w:rsidR="00FA03C6" w:rsidRPr="00E675C7" w:rsidRDefault="00FA03C6" w:rsidP="001F28E3">
            <w:pPr>
              <w:contextualSpacing/>
              <w:rPr>
                <w:color w:val="000000" w:themeColor="text1"/>
              </w:rPr>
            </w:pPr>
          </w:p>
        </w:tc>
        <w:tc>
          <w:tcPr>
            <w:tcW w:w="531" w:type="pct"/>
            <w:tcBorders>
              <w:top w:val="nil"/>
              <w:left w:val="nil"/>
              <w:bottom w:val="nil"/>
              <w:right w:val="nil"/>
            </w:tcBorders>
            <w:shd w:val="clear" w:color="auto" w:fill="D9D9D9" w:themeFill="background1" w:themeFillShade="D9"/>
            <w:vAlign w:val="center"/>
            <w:hideMark/>
          </w:tcPr>
          <w:p w14:paraId="5AF8619C" w14:textId="77777777" w:rsidR="00FA03C6" w:rsidRPr="00E675C7" w:rsidRDefault="00FA03C6" w:rsidP="001F28E3">
            <w:pPr>
              <w:contextualSpacing/>
              <w:rPr>
                <w:color w:val="000000" w:themeColor="text1"/>
              </w:rPr>
            </w:pPr>
            <w:r w:rsidRPr="00E675C7">
              <w:rPr>
                <w:color w:val="000000" w:themeColor="text1"/>
              </w:rPr>
              <w:t>125</w:t>
            </w:r>
          </w:p>
        </w:tc>
        <w:tc>
          <w:tcPr>
            <w:tcW w:w="867" w:type="pct"/>
            <w:tcBorders>
              <w:top w:val="nil"/>
              <w:left w:val="nil"/>
              <w:bottom w:val="nil"/>
              <w:right w:val="nil"/>
            </w:tcBorders>
            <w:shd w:val="clear" w:color="auto" w:fill="D9D9D9" w:themeFill="background1" w:themeFillShade="D9"/>
            <w:vAlign w:val="center"/>
            <w:hideMark/>
          </w:tcPr>
          <w:p w14:paraId="05C57292" w14:textId="77777777" w:rsidR="00FA03C6" w:rsidRPr="00E675C7" w:rsidRDefault="00FA03C6" w:rsidP="001F28E3">
            <w:pPr>
              <w:contextualSpacing/>
              <w:rPr>
                <w:color w:val="000000" w:themeColor="text1"/>
              </w:rPr>
            </w:pPr>
            <w:r w:rsidRPr="00E675C7">
              <w:rPr>
                <w:color w:val="000000" w:themeColor="text1"/>
              </w:rPr>
              <w:t>6 (10, 3)</w:t>
            </w:r>
          </w:p>
        </w:tc>
        <w:tc>
          <w:tcPr>
            <w:tcW w:w="867" w:type="pct"/>
            <w:tcBorders>
              <w:top w:val="nil"/>
              <w:left w:val="nil"/>
              <w:bottom w:val="nil"/>
              <w:right w:val="nil"/>
            </w:tcBorders>
            <w:shd w:val="clear" w:color="auto" w:fill="D9D9D9" w:themeFill="background1" w:themeFillShade="D9"/>
            <w:vAlign w:val="center"/>
            <w:hideMark/>
          </w:tcPr>
          <w:p w14:paraId="02C8F6CD" w14:textId="77777777" w:rsidR="00FA03C6" w:rsidRPr="00E675C7" w:rsidRDefault="00FA03C6" w:rsidP="001F28E3">
            <w:pPr>
              <w:contextualSpacing/>
              <w:rPr>
                <w:color w:val="000000" w:themeColor="text1"/>
              </w:rPr>
            </w:pPr>
            <w:r w:rsidRPr="00E675C7">
              <w:rPr>
                <w:color w:val="000000" w:themeColor="text1"/>
              </w:rPr>
              <w:t>36 (27, 47)</w:t>
            </w:r>
          </w:p>
        </w:tc>
        <w:tc>
          <w:tcPr>
            <w:tcW w:w="867" w:type="pct"/>
            <w:tcBorders>
              <w:top w:val="nil"/>
              <w:left w:val="nil"/>
              <w:bottom w:val="nil"/>
              <w:right w:val="nil"/>
            </w:tcBorders>
            <w:shd w:val="clear" w:color="auto" w:fill="D9D9D9" w:themeFill="background1" w:themeFillShade="D9"/>
            <w:vAlign w:val="center"/>
            <w:hideMark/>
          </w:tcPr>
          <w:p w14:paraId="72B0CCF1" w14:textId="77777777" w:rsidR="00FA03C6" w:rsidRPr="00E675C7" w:rsidRDefault="00FA03C6" w:rsidP="001F28E3">
            <w:pPr>
              <w:contextualSpacing/>
              <w:rPr>
                <w:color w:val="000000" w:themeColor="text1"/>
              </w:rPr>
            </w:pPr>
            <w:r w:rsidRPr="00E675C7">
              <w:rPr>
                <w:color w:val="000000" w:themeColor="text1"/>
              </w:rPr>
              <w:t>0.32 (0.19, 0.57)</w:t>
            </w:r>
          </w:p>
        </w:tc>
        <w:tc>
          <w:tcPr>
            <w:tcW w:w="867" w:type="pct"/>
            <w:tcBorders>
              <w:top w:val="nil"/>
              <w:left w:val="nil"/>
              <w:bottom w:val="nil"/>
              <w:right w:val="nil"/>
            </w:tcBorders>
            <w:shd w:val="clear" w:color="auto" w:fill="D9D9D9" w:themeFill="background1" w:themeFillShade="D9"/>
            <w:vAlign w:val="center"/>
            <w:hideMark/>
          </w:tcPr>
          <w:p w14:paraId="03B33BC8" w14:textId="77777777" w:rsidR="00FA03C6" w:rsidRPr="00E675C7" w:rsidRDefault="00FA03C6" w:rsidP="001F28E3">
            <w:pPr>
              <w:contextualSpacing/>
              <w:rPr>
                <w:color w:val="000000" w:themeColor="text1"/>
              </w:rPr>
            </w:pPr>
            <w:r w:rsidRPr="00E675C7">
              <w:rPr>
                <w:color w:val="000000" w:themeColor="text1"/>
              </w:rPr>
              <w:t>0.94 (2.29, 0.34)</w:t>
            </w:r>
          </w:p>
        </w:tc>
      </w:tr>
      <w:tr w:rsidR="003C0B7E" w:rsidRPr="00E675C7" w14:paraId="4E3E37A9" w14:textId="77777777" w:rsidTr="003C0B7E">
        <w:trPr>
          <w:trHeight w:val="360"/>
        </w:trPr>
        <w:tc>
          <w:tcPr>
            <w:tcW w:w="1000" w:type="pct"/>
            <w:vMerge/>
            <w:tcBorders>
              <w:top w:val="nil"/>
              <w:left w:val="nil"/>
              <w:bottom w:val="single" w:sz="4" w:space="0" w:color="auto"/>
              <w:right w:val="nil"/>
            </w:tcBorders>
            <w:shd w:val="clear" w:color="auto" w:fill="D9D9D9" w:themeFill="background1" w:themeFillShade="D9"/>
            <w:vAlign w:val="center"/>
            <w:hideMark/>
          </w:tcPr>
          <w:p w14:paraId="1011E5A1" w14:textId="77777777" w:rsidR="00FA03C6" w:rsidRPr="00E675C7" w:rsidRDefault="00FA03C6" w:rsidP="001F28E3">
            <w:pPr>
              <w:contextualSpacing/>
              <w:rPr>
                <w:color w:val="000000" w:themeColor="text1"/>
              </w:rPr>
            </w:pPr>
          </w:p>
        </w:tc>
        <w:tc>
          <w:tcPr>
            <w:tcW w:w="531" w:type="pct"/>
            <w:tcBorders>
              <w:top w:val="nil"/>
              <w:left w:val="nil"/>
              <w:bottom w:val="single" w:sz="4" w:space="0" w:color="auto"/>
              <w:right w:val="nil"/>
            </w:tcBorders>
            <w:shd w:val="clear" w:color="auto" w:fill="D9D9D9" w:themeFill="background1" w:themeFillShade="D9"/>
            <w:vAlign w:val="center"/>
            <w:hideMark/>
          </w:tcPr>
          <w:p w14:paraId="19A3002C" w14:textId="77777777" w:rsidR="00FA03C6" w:rsidRPr="00E675C7" w:rsidRDefault="00FA03C6" w:rsidP="001F28E3">
            <w:pPr>
              <w:contextualSpacing/>
              <w:rPr>
                <w:color w:val="000000" w:themeColor="text1"/>
              </w:rPr>
            </w:pPr>
            <w:r w:rsidRPr="00E675C7">
              <w:rPr>
                <w:color w:val="000000" w:themeColor="text1"/>
              </w:rPr>
              <w:t>150</w:t>
            </w:r>
          </w:p>
        </w:tc>
        <w:tc>
          <w:tcPr>
            <w:tcW w:w="867" w:type="pct"/>
            <w:tcBorders>
              <w:top w:val="nil"/>
              <w:left w:val="nil"/>
              <w:bottom w:val="single" w:sz="4" w:space="0" w:color="auto"/>
              <w:right w:val="nil"/>
            </w:tcBorders>
            <w:shd w:val="clear" w:color="auto" w:fill="D9D9D9" w:themeFill="background1" w:themeFillShade="D9"/>
            <w:vAlign w:val="center"/>
            <w:hideMark/>
          </w:tcPr>
          <w:p w14:paraId="1D4A51AE" w14:textId="77777777" w:rsidR="00FA03C6" w:rsidRPr="00E675C7" w:rsidRDefault="00FA03C6" w:rsidP="001F28E3">
            <w:pPr>
              <w:contextualSpacing/>
              <w:rPr>
                <w:color w:val="000000" w:themeColor="text1"/>
              </w:rPr>
            </w:pPr>
            <w:r w:rsidRPr="00E675C7">
              <w:rPr>
                <w:color w:val="000000" w:themeColor="text1"/>
              </w:rPr>
              <w:t>5 (9, 2)</w:t>
            </w:r>
          </w:p>
        </w:tc>
        <w:tc>
          <w:tcPr>
            <w:tcW w:w="867" w:type="pct"/>
            <w:tcBorders>
              <w:top w:val="nil"/>
              <w:left w:val="nil"/>
              <w:bottom w:val="single" w:sz="4" w:space="0" w:color="auto"/>
              <w:right w:val="nil"/>
            </w:tcBorders>
            <w:shd w:val="clear" w:color="auto" w:fill="D9D9D9" w:themeFill="background1" w:themeFillShade="D9"/>
            <w:vAlign w:val="center"/>
            <w:hideMark/>
          </w:tcPr>
          <w:p w14:paraId="472C54CE" w14:textId="77777777" w:rsidR="00FA03C6" w:rsidRPr="00E675C7" w:rsidRDefault="00FA03C6" w:rsidP="001F28E3">
            <w:pPr>
              <w:contextualSpacing/>
              <w:rPr>
                <w:color w:val="000000" w:themeColor="text1"/>
              </w:rPr>
            </w:pPr>
            <w:r w:rsidRPr="00E675C7">
              <w:rPr>
                <w:color w:val="000000" w:themeColor="text1"/>
              </w:rPr>
              <w:t>31 (23, 40)</w:t>
            </w:r>
          </w:p>
        </w:tc>
        <w:tc>
          <w:tcPr>
            <w:tcW w:w="867" w:type="pct"/>
            <w:tcBorders>
              <w:top w:val="nil"/>
              <w:left w:val="nil"/>
              <w:bottom w:val="single" w:sz="4" w:space="0" w:color="auto"/>
              <w:right w:val="nil"/>
            </w:tcBorders>
            <w:shd w:val="clear" w:color="auto" w:fill="D9D9D9" w:themeFill="background1" w:themeFillShade="D9"/>
            <w:vAlign w:val="center"/>
            <w:hideMark/>
          </w:tcPr>
          <w:p w14:paraId="0ABE3F73" w14:textId="77777777" w:rsidR="00FA03C6" w:rsidRPr="00E675C7" w:rsidRDefault="00FA03C6" w:rsidP="001F28E3">
            <w:pPr>
              <w:contextualSpacing/>
              <w:rPr>
                <w:color w:val="000000" w:themeColor="text1"/>
              </w:rPr>
            </w:pPr>
            <w:r w:rsidRPr="00E675C7">
              <w:rPr>
                <w:color w:val="000000" w:themeColor="text1"/>
              </w:rPr>
              <w:t>0.30 (0.12, 0.52)</w:t>
            </w:r>
          </w:p>
        </w:tc>
        <w:tc>
          <w:tcPr>
            <w:tcW w:w="867" w:type="pct"/>
            <w:tcBorders>
              <w:top w:val="nil"/>
              <w:left w:val="nil"/>
              <w:bottom w:val="single" w:sz="4" w:space="0" w:color="auto"/>
              <w:right w:val="nil"/>
            </w:tcBorders>
            <w:shd w:val="clear" w:color="auto" w:fill="D9D9D9" w:themeFill="background1" w:themeFillShade="D9"/>
            <w:vAlign w:val="center"/>
            <w:hideMark/>
          </w:tcPr>
          <w:p w14:paraId="3F94E5BC" w14:textId="77777777" w:rsidR="00FA03C6" w:rsidRPr="00E675C7" w:rsidRDefault="00FA03C6" w:rsidP="001F28E3">
            <w:pPr>
              <w:contextualSpacing/>
              <w:rPr>
                <w:color w:val="000000" w:themeColor="text1"/>
              </w:rPr>
            </w:pPr>
            <w:r w:rsidRPr="00E675C7">
              <w:rPr>
                <w:color w:val="000000" w:themeColor="text1"/>
              </w:rPr>
              <w:t>0.80 (1.97, 0.33)</w:t>
            </w:r>
          </w:p>
        </w:tc>
      </w:tr>
      <w:tr w:rsidR="00FA03C6" w:rsidRPr="00E675C7" w14:paraId="31FF1A9C" w14:textId="77777777" w:rsidTr="003C0B7E">
        <w:trPr>
          <w:trHeight w:val="360"/>
        </w:trPr>
        <w:tc>
          <w:tcPr>
            <w:tcW w:w="1000" w:type="pct"/>
            <w:vMerge w:val="restart"/>
            <w:tcBorders>
              <w:top w:val="single" w:sz="4" w:space="0" w:color="auto"/>
              <w:left w:val="nil"/>
              <w:bottom w:val="single" w:sz="8" w:space="0" w:color="000000"/>
              <w:right w:val="nil"/>
            </w:tcBorders>
            <w:shd w:val="clear" w:color="auto" w:fill="auto"/>
            <w:vAlign w:val="center"/>
            <w:hideMark/>
          </w:tcPr>
          <w:p w14:paraId="43EA2A7B" w14:textId="77777777" w:rsidR="00FA03C6" w:rsidRPr="00E675C7" w:rsidRDefault="00FA03C6" w:rsidP="001F28E3">
            <w:pPr>
              <w:contextualSpacing/>
              <w:rPr>
                <w:color w:val="000000" w:themeColor="text1"/>
              </w:rPr>
            </w:pPr>
            <w:r w:rsidRPr="00E675C7">
              <w:rPr>
                <w:color w:val="000000" w:themeColor="text1"/>
              </w:rPr>
              <w:t>Low-density</w:t>
            </w:r>
          </w:p>
        </w:tc>
        <w:tc>
          <w:tcPr>
            <w:tcW w:w="531" w:type="pct"/>
            <w:tcBorders>
              <w:top w:val="single" w:sz="4" w:space="0" w:color="auto"/>
              <w:left w:val="nil"/>
              <w:bottom w:val="nil"/>
              <w:right w:val="nil"/>
            </w:tcBorders>
            <w:shd w:val="clear" w:color="auto" w:fill="auto"/>
            <w:vAlign w:val="center"/>
            <w:hideMark/>
          </w:tcPr>
          <w:p w14:paraId="096C9398" w14:textId="77777777" w:rsidR="00FA03C6" w:rsidRPr="00E675C7" w:rsidRDefault="00FA03C6" w:rsidP="001F28E3">
            <w:pPr>
              <w:contextualSpacing/>
              <w:rPr>
                <w:color w:val="000000" w:themeColor="text1"/>
              </w:rPr>
            </w:pPr>
            <w:r w:rsidRPr="00E675C7">
              <w:rPr>
                <w:color w:val="000000" w:themeColor="text1"/>
              </w:rPr>
              <w:t>50</w:t>
            </w:r>
          </w:p>
        </w:tc>
        <w:tc>
          <w:tcPr>
            <w:tcW w:w="867" w:type="pct"/>
            <w:tcBorders>
              <w:top w:val="single" w:sz="4" w:space="0" w:color="auto"/>
              <w:left w:val="nil"/>
              <w:bottom w:val="nil"/>
              <w:right w:val="nil"/>
            </w:tcBorders>
            <w:shd w:val="clear" w:color="auto" w:fill="auto"/>
            <w:vAlign w:val="center"/>
            <w:hideMark/>
          </w:tcPr>
          <w:p w14:paraId="2566D8B4" w14:textId="77777777" w:rsidR="00FA03C6" w:rsidRPr="00E675C7" w:rsidRDefault="00FA03C6" w:rsidP="001F28E3">
            <w:pPr>
              <w:contextualSpacing/>
              <w:rPr>
                <w:color w:val="000000" w:themeColor="text1"/>
              </w:rPr>
            </w:pPr>
            <w:r w:rsidRPr="00E675C7">
              <w:rPr>
                <w:color w:val="000000" w:themeColor="text1"/>
              </w:rPr>
              <w:t>14 (6, 26)</w:t>
            </w:r>
          </w:p>
        </w:tc>
        <w:tc>
          <w:tcPr>
            <w:tcW w:w="867" w:type="pct"/>
            <w:tcBorders>
              <w:top w:val="single" w:sz="4" w:space="0" w:color="auto"/>
              <w:left w:val="nil"/>
              <w:bottom w:val="nil"/>
              <w:right w:val="nil"/>
            </w:tcBorders>
            <w:shd w:val="clear" w:color="auto" w:fill="auto"/>
            <w:vAlign w:val="center"/>
            <w:hideMark/>
          </w:tcPr>
          <w:p w14:paraId="75944ADA" w14:textId="77777777" w:rsidR="00FA03C6" w:rsidRPr="00E675C7" w:rsidRDefault="00FA03C6" w:rsidP="001F28E3">
            <w:pPr>
              <w:contextualSpacing/>
              <w:rPr>
                <w:color w:val="000000" w:themeColor="text1"/>
              </w:rPr>
            </w:pPr>
            <w:r w:rsidRPr="00E675C7">
              <w:rPr>
                <w:color w:val="000000" w:themeColor="text1"/>
              </w:rPr>
              <w:t>93 (68, 122)</w:t>
            </w:r>
          </w:p>
        </w:tc>
        <w:tc>
          <w:tcPr>
            <w:tcW w:w="867" w:type="pct"/>
            <w:tcBorders>
              <w:top w:val="single" w:sz="4" w:space="0" w:color="auto"/>
              <w:left w:val="nil"/>
              <w:bottom w:val="nil"/>
              <w:right w:val="nil"/>
            </w:tcBorders>
            <w:shd w:val="clear" w:color="auto" w:fill="auto"/>
            <w:vAlign w:val="center"/>
            <w:hideMark/>
          </w:tcPr>
          <w:p w14:paraId="550888C0" w14:textId="77777777" w:rsidR="00FA03C6" w:rsidRPr="00E675C7" w:rsidRDefault="00FA03C6" w:rsidP="001F28E3">
            <w:pPr>
              <w:contextualSpacing/>
              <w:rPr>
                <w:color w:val="000000" w:themeColor="text1"/>
              </w:rPr>
            </w:pPr>
            <w:r w:rsidRPr="00E675C7">
              <w:rPr>
                <w:color w:val="000000" w:themeColor="text1"/>
              </w:rPr>
              <w:t>0.33 (0.55, 0.20)</w:t>
            </w:r>
          </w:p>
        </w:tc>
        <w:tc>
          <w:tcPr>
            <w:tcW w:w="867" w:type="pct"/>
            <w:tcBorders>
              <w:top w:val="single" w:sz="4" w:space="0" w:color="auto"/>
              <w:left w:val="nil"/>
              <w:bottom w:val="nil"/>
              <w:right w:val="nil"/>
            </w:tcBorders>
            <w:shd w:val="clear" w:color="auto" w:fill="auto"/>
            <w:vAlign w:val="center"/>
            <w:hideMark/>
          </w:tcPr>
          <w:p w14:paraId="43731BD2" w14:textId="77777777" w:rsidR="00FA03C6" w:rsidRPr="00E675C7" w:rsidRDefault="00FA03C6" w:rsidP="001F28E3">
            <w:pPr>
              <w:contextualSpacing/>
              <w:rPr>
                <w:color w:val="000000" w:themeColor="text1"/>
              </w:rPr>
            </w:pPr>
            <w:r w:rsidRPr="00E675C7">
              <w:rPr>
                <w:color w:val="000000" w:themeColor="text1"/>
              </w:rPr>
              <w:t>0.99 (1.96, 0.39)</w:t>
            </w:r>
          </w:p>
        </w:tc>
      </w:tr>
      <w:tr w:rsidR="00FA03C6" w:rsidRPr="00E675C7" w14:paraId="06434FCF" w14:textId="77777777" w:rsidTr="003C0B7E">
        <w:trPr>
          <w:trHeight w:val="360"/>
        </w:trPr>
        <w:tc>
          <w:tcPr>
            <w:tcW w:w="1000" w:type="pct"/>
            <w:vMerge/>
            <w:tcBorders>
              <w:top w:val="nil"/>
              <w:left w:val="nil"/>
              <w:bottom w:val="single" w:sz="8" w:space="0" w:color="000000"/>
              <w:right w:val="nil"/>
            </w:tcBorders>
            <w:shd w:val="clear" w:color="auto" w:fill="auto"/>
            <w:vAlign w:val="center"/>
            <w:hideMark/>
          </w:tcPr>
          <w:p w14:paraId="22ACABEA" w14:textId="77777777" w:rsidR="00FA03C6" w:rsidRPr="00E675C7" w:rsidRDefault="00FA03C6" w:rsidP="001F28E3">
            <w:pPr>
              <w:contextualSpacing/>
              <w:rPr>
                <w:color w:val="000000" w:themeColor="text1"/>
              </w:rPr>
            </w:pPr>
          </w:p>
        </w:tc>
        <w:tc>
          <w:tcPr>
            <w:tcW w:w="531" w:type="pct"/>
            <w:tcBorders>
              <w:top w:val="nil"/>
              <w:left w:val="nil"/>
              <w:bottom w:val="nil"/>
              <w:right w:val="nil"/>
            </w:tcBorders>
            <w:shd w:val="clear" w:color="auto" w:fill="auto"/>
            <w:vAlign w:val="center"/>
            <w:hideMark/>
          </w:tcPr>
          <w:p w14:paraId="554BF04C" w14:textId="77777777" w:rsidR="00FA03C6" w:rsidRPr="00E675C7" w:rsidRDefault="00FA03C6" w:rsidP="001F28E3">
            <w:pPr>
              <w:contextualSpacing/>
              <w:rPr>
                <w:color w:val="000000" w:themeColor="text1"/>
              </w:rPr>
            </w:pPr>
            <w:r w:rsidRPr="00E675C7">
              <w:rPr>
                <w:color w:val="000000" w:themeColor="text1"/>
              </w:rPr>
              <w:t>75</w:t>
            </w:r>
          </w:p>
        </w:tc>
        <w:tc>
          <w:tcPr>
            <w:tcW w:w="867" w:type="pct"/>
            <w:tcBorders>
              <w:top w:val="nil"/>
              <w:left w:val="nil"/>
              <w:bottom w:val="nil"/>
              <w:right w:val="nil"/>
            </w:tcBorders>
            <w:shd w:val="clear" w:color="auto" w:fill="auto"/>
            <w:vAlign w:val="center"/>
            <w:hideMark/>
          </w:tcPr>
          <w:p w14:paraId="5D4E679A" w14:textId="77777777" w:rsidR="00FA03C6" w:rsidRPr="00E675C7" w:rsidRDefault="00FA03C6" w:rsidP="001F28E3">
            <w:pPr>
              <w:contextualSpacing/>
              <w:rPr>
                <w:color w:val="000000" w:themeColor="text1"/>
              </w:rPr>
            </w:pPr>
            <w:r w:rsidRPr="00E675C7">
              <w:rPr>
                <w:color w:val="000000" w:themeColor="text1"/>
              </w:rPr>
              <w:t>9 (4, 17)</w:t>
            </w:r>
          </w:p>
        </w:tc>
        <w:tc>
          <w:tcPr>
            <w:tcW w:w="867" w:type="pct"/>
            <w:tcBorders>
              <w:top w:val="nil"/>
              <w:left w:val="nil"/>
              <w:bottom w:val="nil"/>
              <w:right w:val="nil"/>
            </w:tcBorders>
            <w:shd w:val="clear" w:color="auto" w:fill="auto"/>
            <w:vAlign w:val="center"/>
            <w:hideMark/>
          </w:tcPr>
          <w:p w14:paraId="23E9708A" w14:textId="77777777" w:rsidR="00FA03C6" w:rsidRPr="00E675C7" w:rsidRDefault="00FA03C6" w:rsidP="001F28E3">
            <w:pPr>
              <w:contextualSpacing/>
              <w:rPr>
                <w:color w:val="000000" w:themeColor="text1"/>
              </w:rPr>
            </w:pPr>
            <w:r w:rsidRPr="00E675C7">
              <w:rPr>
                <w:color w:val="000000" w:themeColor="text1"/>
              </w:rPr>
              <w:t>63 (46, 85)</w:t>
            </w:r>
          </w:p>
        </w:tc>
        <w:tc>
          <w:tcPr>
            <w:tcW w:w="867" w:type="pct"/>
            <w:tcBorders>
              <w:top w:val="nil"/>
              <w:left w:val="nil"/>
              <w:bottom w:val="nil"/>
              <w:right w:val="nil"/>
            </w:tcBorders>
            <w:shd w:val="clear" w:color="auto" w:fill="auto"/>
            <w:vAlign w:val="center"/>
            <w:hideMark/>
          </w:tcPr>
          <w:p w14:paraId="4D8F1FB2" w14:textId="77777777" w:rsidR="00FA03C6" w:rsidRPr="00E675C7" w:rsidRDefault="00FA03C6" w:rsidP="001F28E3">
            <w:pPr>
              <w:contextualSpacing/>
              <w:rPr>
                <w:color w:val="000000" w:themeColor="text1"/>
              </w:rPr>
            </w:pPr>
            <w:r w:rsidRPr="00E675C7">
              <w:rPr>
                <w:color w:val="000000" w:themeColor="text1"/>
              </w:rPr>
              <w:t>0.30 (0.48, 0.19)</w:t>
            </w:r>
          </w:p>
        </w:tc>
        <w:tc>
          <w:tcPr>
            <w:tcW w:w="867" w:type="pct"/>
            <w:tcBorders>
              <w:top w:val="nil"/>
              <w:left w:val="nil"/>
              <w:bottom w:val="nil"/>
              <w:right w:val="nil"/>
            </w:tcBorders>
            <w:shd w:val="clear" w:color="auto" w:fill="auto"/>
            <w:vAlign w:val="center"/>
            <w:hideMark/>
          </w:tcPr>
          <w:p w14:paraId="06BFC709" w14:textId="77777777" w:rsidR="00FA03C6" w:rsidRPr="00E675C7" w:rsidRDefault="00FA03C6" w:rsidP="001F28E3">
            <w:pPr>
              <w:contextualSpacing/>
              <w:rPr>
                <w:color w:val="000000" w:themeColor="text1"/>
              </w:rPr>
            </w:pPr>
            <w:r w:rsidRPr="00E675C7">
              <w:rPr>
                <w:color w:val="000000" w:themeColor="text1"/>
              </w:rPr>
              <w:t>0.69 (1.47, 0.30)</w:t>
            </w:r>
          </w:p>
        </w:tc>
      </w:tr>
      <w:tr w:rsidR="00FA03C6" w:rsidRPr="00E675C7" w14:paraId="45FDB3A9" w14:textId="77777777" w:rsidTr="003C0B7E">
        <w:trPr>
          <w:trHeight w:val="360"/>
        </w:trPr>
        <w:tc>
          <w:tcPr>
            <w:tcW w:w="1000" w:type="pct"/>
            <w:vMerge/>
            <w:tcBorders>
              <w:top w:val="nil"/>
              <w:left w:val="nil"/>
              <w:bottom w:val="single" w:sz="8" w:space="0" w:color="000000"/>
              <w:right w:val="nil"/>
            </w:tcBorders>
            <w:shd w:val="clear" w:color="auto" w:fill="auto"/>
            <w:vAlign w:val="center"/>
            <w:hideMark/>
          </w:tcPr>
          <w:p w14:paraId="5F5959C4" w14:textId="77777777" w:rsidR="00FA03C6" w:rsidRPr="00E675C7" w:rsidRDefault="00FA03C6" w:rsidP="001F28E3">
            <w:pPr>
              <w:contextualSpacing/>
              <w:rPr>
                <w:color w:val="000000" w:themeColor="text1"/>
              </w:rPr>
            </w:pPr>
          </w:p>
        </w:tc>
        <w:tc>
          <w:tcPr>
            <w:tcW w:w="531" w:type="pct"/>
            <w:tcBorders>
              <w:top w:val="nil"/>
              <w:left w:val="nil"/>
              <w:bottom w:val="nil"/>
              <w:right w:val="nil"/>
            </w:tcBorders>
            <w:shd w:val="clear" w:color="auto" w:fill="auto"/>
            <w:vAlign w:val="center"/>
            <w:hideMark/>
          </w:tcPr>
          <w:p w14:paraId="01D59C6F" w14:textId="77777777" w:rsidR="00FA03C6" w:rsidRPr="00E675C7" w:rsidRDefault="00FA03C6" w:rsidP="001F28E3">
            <w:pPr>
              <w:contextualSpacing/>
              <w:rPr>
                <w:color w:val="000000" w:themeColor="text1"/>
              </w:rPr>
            </w:pPr>
            <w:r w:rsidRPr="00E675C7">
              <w:rPr>
                <w:color w:val="000000" w:themeColor="text1"/>
              </w:rPr>
              <w:t>100</w:t>
            </w:r>
          </w:p>
        </w:tc>
        <w:tc>
          <w:tcPr>
            <w:tcW w:w="867" w:type="pct"/>
            <w:tcBorders>
              <w:top w:val="nil"/>
              <w:left w:val="nil"/>
              <w:bottom w:val="nil"/>
              <w:right w:val="nil"/>
            </w:tcBorders>
            <w:shd w:val="clear" w:color="auto" w:fill="auto"/>
            <w:vAlign w:val="center"/>
            <w:hideMark/>
          </w:tcPr>
          <w:p w14:paraId="7ADEF4D6" w14:textId="77777777" w:rsidR="00FA03C6" w:rsidRPr="00E675C7" w:rsidRDefault="00FA03C6" w:rsidP="001F28E3">
            <w:pPr>
              <w:contextualSpacing/>
              <w:rPr>
                <w:color w:val="000000" w:themeColor="text1"/>
              </w:rPr>
            </w:pPr>
            <w:r w:rsidRPr="00E675C7">
              <w:rPr>
                <w:color w:val="000000" w:themeColor="text1"/>
              </w:rPr>
              <w:t>7 (3, 14)</w:t>
            </w:r>
          </w:p>
        </w:tc>
        <w:tc>
          <w:tcPr>
            <w:tcW w:w="867" w:type="pct"/>
            <w:tcBorders>
              <w:top w:val="nil"/>
              <w:left w:val="nil"/>
              <w:bottom w:val="nil"/>
              <w:right w:val="nil"/>
            </w:tcBorders>
            <w:shd w:val="clear" w:color="auto" w:fill="auto"/>
            <w:vAlign w:val="center"/>
            <w:hideMark/>
          </w:tcPr>
          <w:p w14:paraId="56639D85" w14:textId="77777777" w:rsidR="00FA03C6" w:rsidRPr="00E675C7" w:rsidRDefault="00FA03C6" w:rsidP="001F28E3">
            <w:pPr>
              <w:contextualSpacing/>
              <w:rPr>
                <w:color w:val="000000" w:themeColor="text1"/>
              </w:rPr>
            </w:pPr>
            <w:r w:rsidRPr="00E675C7">
              <w:rPr>
                <w:color w:val="000000" w:themeColor="text1"/>
              </w:rPr>
              <w:t>45 (35, 61)</w:t>
            </w:r>
          </w:p>
        </w:tc>
        <w:tc>
          <w:tcPr>
            <w:tcW w:w="867" w:type="pct"/>
            <w:tcBorders>
              <w:top w:val="nil"/>
              <w:left w:val="nil"/>
              <w:bottom w:val="nil"/>
              <w:right w:val="nil"/>
            </w:tcBorders>
            <w:shd w:val="clear" w:color="auto" w:fill="auto"/>
            <w:vAlign w:val="center"/>
            <w:hideMark/>
          </w:tcPr>
          <w:p w14:paraId="469ED7C0" w14:textId="77777777" w:rsidR="00FA03C6" w:rsidRPr="00E675C7" w:rsidRDefault="00FA03C6" w:rsidP="001F28E3">
            <w:pPr>
              <w:contextualSpacing/>
              <w:rPr>
                <w:color w:val="000000" w:themeColor="text1"/>
              </w:rPr>
            </w:pPr>
            <w:r w:rsidRPr="00E675C7">
              <w:rPr>
                <w:color w:val="000000" w:themeColor="text1"/>
              </w:rPr>
              <w:t>0.29 (0.43, 0.13)</w:t>
            </w:r>
          </w:p>
        </w:tc>
        <w:tc>
          <w:tcPr>
            <w:tcW w:w="867" w:type="pct"/>
            <w:tcBorders>
              <w:top w:val="nil"/>
              <w:left w:val="nil"/>
              <w:bottom w:val="nil"/>
              <w:right w:val="nil"/>
            </w:tcBorders>
            <w:shd w:val="clear" w:color="auto" w:fill="auto"/>
            <w:vAlign w:val="center"/>
            <w:hideMark/>
          </w:tcPr>
          <w:p w14:paraId="56C7B1D2" w14:textId="77777777" w:rsidR="00FA03C6" w:rsidRPr="00E675C7" w:rsidRDefault="00FA03C6" w:rsidP="001F28E3">
            <w:pPr>
              <w:contextualSpacing/>
              <w:rPr>
                <w:color w:val="000000" w:themeColor="text1"/>
              </w:rPr>
            </w:pPr>
            <w:r w:rsidRPr="00E675C7">
              <w:rPr>
                <w:color w:val="000000" w:themeColor="text1"/>
              </w:rPr>
              <w:t>0.57 (1.08, 0.27)</w:t>
            </w:r>
          </w:p>
        </w:tc>
      </w:tr>
      <w:tr w:rsidR="00FA03C6" w:rsidRPr="00E675C7" w14:paraId="12BEDF45" w14:textId="77777777" w:rsidTr="003C0B7E">
        <w:trPr>
          <w:trHeight w:val="360"/>
        </w:trPr>
        <w:tc>
          <w:tcPr>
            <w:tcW w:w="1000" w:type="pct"/>
            <w:vMerge/>
            <w:tcBorders>
              <w:top w:val="nil"/>
              <w:left w:val="nil"/>
              <w:bottom w:val="single" w:sz="8" w:space="0" w:color="000000"/>
              <w:right w:val="nil"/>
            </w:tcBorders>
            <w:shd w:val="clear" w:color="auto" w:fill="auto"/>
            <w:vAlign w:val="center"/>
            <w:hideMark/>
          </w:tcPr>
          <w:p w14:paraId="30E2233A" w14:textId="77777777" w:rsidR="00FA03C6" w:rsidRPr="00E675C7" w:rsidRDefault="00FA03C6" w:rsidP="001F28E3">
            <w:pPr>
              <w:contextualSpacing/>
              <w:rPr>
                <w:color w:val="000000" w:themeColor="text1"/>
              </w:rPr>
            </w:pPr>
          </w:p>
        </w:tc>
        <w:tc>
          <w:tcPr>
            <w:tcW w:w="531" w:type="pct"/>
            <w:tcBorders>
              <w:top w:val="nil"/>
              <w:left w:val="nil"/>
              <w:bottom w:val="nil"/>
              <w:right w:val="nil"/>
            </w:tcBorders>
            <w:shd w:val="clear" w:color="auto" w:fill="auto"/>
            <w:vAlign w:val="center"/>
            <w:hideMark/>
          </w:tcPr>
          <w:p w14:paraId="6E6E30D3" w14:textId="77777777" w:rsidR="00FA03C6" w:rsidRPr="00E675C7" w:rsidRDefault="00FA03C6" w:rsidP="001F28E3">
            <w:pPr>
              <w:contextualSpacing/>
              <w:rPr>
                <w:color w:val="000000" w:themeColor="text1"/>
              </w:rPr>
            </w:pPr>
            <w:r w:rsidRPr="00E675C7">
              <w:rPr>
                <w:color w:val="000000" w:themeColor="text1"/>
              </w:rPr>
              <w:t>125</w:t>
            </w:r>
          </w:p>
        </w:tc>
        <w:tc>
          <w:tcPr>
            <w:tcW w:w="867" w:type="pct"/>
            <w:tcBorders>
              <w:top w:val="nil"/>
              <w:left w:val="nil"/>
              <w:bottom w:val="nil"/>
              <w:right w:val="nil"/>
            </w:tcBorders>
            <w:shd w:val="clear" w:color="auto" w:fill="auto"/>
            <w:vAlign w:val="center"/>
            <w:hideMark/>
          </w:tcPr>
          <w:p w14:paraId="1453F6CE" w14:textId="77777777" w:rsidR="00FA03C6" w:rsidRPr="00E675C7" w:rsidRDefault="00FA03C6" w:rsidP="001F28E3">
            <w:pPr>
              <w:contextualSpacing/>
              <w:rPr>
                <w:color w:val="000000" w:themeColor="text1"/>
              </w:rPr>
            </w:pPr>
            <w:r w:rsidRPr="00E675C7">
              <w:rPr>
                <w:color w:val="000000" w:themeColor="text1"/>
              </w:rPr>
              <w:t>6 (3, 11)</w:t>
            </w:r>
          </w:p>
        </w:tc>
        <w:tc>
          <w:tcPr>
            <w:tcW w:w="867" w:type="pct"/>
            <w:tcBorders>
              <w:top w:val="nil"/>
              <w:left w:val="nil"/>
              <w:bottom w:val="nil"/>
              <w:right w:val="nil"/>
            </w:tcBorders>
            <w:shd w:val="clear" w:color="auto" w:fill="auto"/>
            <w:vAlign w:val="center"/>
            <w:hideMark/>
          </w:tcPr>
          <w:p w14:paraId="743002E4" w14:textId="77777777" w:rsidR="00FA03C6" w:rsidRPr="00E675C7" w:rsidRDefault="00FA03C6" w:rsidP="001F28E3">
            <w:pPr>
              <w:contextualSpacing/>
              <w:rPr>
                <w:color w:val="000000" w:themeColor="text1"/>
              </w:rPr>
            </w:pPr>
            <w:r w:rsidRPr="00E675C7">
              <w:rPr>
                <w:color w:val="000000" w:themeColor="text1"/>
              </w:rPr>
              <w:t>37 (28, 49)</w:t>
            </w:r>
          </w:p>
        </w:tc>
        <w:tc>
          <w:tcPr>
            <w:tcW w:w="867" w:type="pct"/>
            <w:tcBorders>
              <w:top w:val="nil"/>
              <w:left w:val="nil"/>
              <w:bottom w:val="nil"/>
              <w:right w:val="nil"/>
            </w:tcBorders>
            <w:shd w:val="clear" w:color="auto" w:fill="auto"/>
            <w:vAlign w:val="center"/>
            <w:hideMark/>
          </w:tcPr>
          <w:p w14:paraId="70EBDEA9" w14:textId="77777777" w:rsidR="00FA03C6" w:rsidRPr="00E675C7" w:rsidRDefault="00FA03C6" w:rsidP="001F28E3">
            <w:pPr>
              <w:contextualSpacing/>
              <w:rPr>
                <w:color w:val="000000" w:themeColor="text1"/>
              </w:rPr>
            </w:pPr>
            <w:r w:rsidRPr="00E675C7">
              <w:rPr>
                <w:color w:val="000000" w:themeColor="text1"/>
              </w:rPr>
              <w:t>0.29 (0.40, 0.11)</w:t>
            </w:r>
          </w:p>
        </w:tc>
        <w:tc>
          <w:tcPr>
            <w:tcW w:w="867" w:type="pct"/>
            <w:tcBorders>
              <w:top w:val="nil"/>
              <w:left w:val="nil"/>
              <w:bottom w:val="nil"/>
              <w:right w:val="nil"/>
            </w:tcBorders>
            <w:shd w:val="clear" w:color="auto" w:fill="auto"/>
            <w:vAlign w:val="center"/>
            <w:hideMark/>
          </w:tcPr>
          <w:p w14:paraId="23C9E0B9" w14:textId="77777777" w:rsidR="00FA03C6" w:rsidRPr="00E675C7" w:rsidRDefault="00FA03C6" w:rsidP="001F28E3">
            <w:pPr>
              <w:contextualSpacing/>
              <w:rPr>
                <w:color w:val="000000" w:themeColor="text1"/>
              </w:rPr>
            </w:pPr>
            <w:r w:rsidRPr="00E675C7">
              <w:rPr>
                <w:color w:val="000000" w:themeColor="text1"/>
              </w:rPr>
              <w:t>0.50 (0.96, 0.22)</w:t>
            </w:r>
          </w:p>
        </w:tc>
      </w:tr>
      <w:tr w:rsidR="00FA03C6" w:rsidRPr="00E675C7" w14:paraId="5A763D6E" w14:textId="77777777" w:rsidTr="003C0B7E">
        <w:trPr>
          <w:trHeight w:val="360"/>
        </w:trPr>
        <w:tc>
          <w:tcPr>
            <w:tcW w:w="1000" w:type="pct"/>
            <w:vMerge/>
            <w:tcBorders>
              <w:top w:val="nil"/>
              <w:left w:val="nil"/>
              <w:bottom w:val="single" w:sz="4" w:space="0" w:color="auto"/>
              <w:right w:val="nil"/>
            </w:tcBorders>
            <w:shd w:val="clear" w:color="auto" w:fill="auto"/>
            <w:vAlign w:val="center"/>
            <w:hideMark/>
          </w:tcPr>
          <w:p w14:paraId="3F88072C" w14:textId="77777777" w:rsidR="00FA03C6" w:rsidRPr="00E675C7" w:rsidRDefault="00FA03C6" w:rsidP="001F28E3">
            <w:pPr>
              <w:contextualSpacing/>
              <w:rPr>
                <w:color w:val="000000" w:themeColor="text1"/>
              </w:rPr>
            </w:pPr>
          </w:p>
        </w:tc>
        <w:tc>
          <w:tcPr>
            <w:tcW w:w="531" w:type="pct"/>
            <w:tcBorders>
              <w:top w:val="nil"/>
              <w:left w:val="nil"/>
              <w:bottom w:val="single" w:sz="4" w:space="0" w:color="auto"/>
              <w:right w:val="nil"/>
            </w:tcBorders>
            <w:shd w:val="clear" w:color="auto" w:fill="auto"/>
            <w:vAlign w:val="center"/>
            <w:hideMark/>
          </w:tcPr>
          <w:p w14:paraId="60880A29" w14:textId="77777777" w:rsidR="00FA03C6" w:rsidRPr="00E675C7" w:rsidRDefault="00FA03C6" w:rsidP="001F28E3">
            <w:pPr>
              <w:contextualSpacing/>
              <w:rPr>
                <w:color w:val="000000" w:themeColor="text1"/>
              </w:rPr>
            </w:pPr>
            <w:r w:rsidRPr="00E675C7">
              <w:rPr>
                <w:color w:val="000000" w:themeColor="text1"/>
              </w:rPr>
              <w:t>150</w:t>
            </w:r>
          </w:p>
        </w:tc>
        <w:tc>
          <w:tcPr>
            <w:tcW w:w="867" w:type="pct"/>
            <w:tcBorders>
              <w:top w:val="nil"/>
              <w:left w:val="nil"/>
              <w:bottom w:val="single" w:sz="4" w:space="0" w:color="auto"/>
              <w:right w:val="nil"/>
            </w:tcBorders>
            <w:shd w:val="clear" w:color="auto" w:fill="auto"/>
            <w:vAlign w:val="center"/>
            <w:hideMark/>
          </w:tcPr>
          <w:p w14:paraId="5DFAA54D" w14:textId="77777777" w:rsidR="00FA03C6" w:rsidRPr="00E675C7" w:rsidRDefault="00FA03C6" w:rsidP="001F28E3">
            <w:pPr>
              <w:contextualSpacing/>
              <w:rPr>
                <w:color w:val="000000" w:themeColor="text1"/>
              </w:rPr>
            </w:pPr>
            <w:r w:rsidRPr="00E675C7">
              <w:rPr>
                <w:color w:val="000000" w:themeColor="text1"/>
              </w:rPr>
              <w:t>5 (2, 9)</w:t>
            </w:r>
          </w:p>
        </w:tc>
        <w:tc>
          <w:tcPr>
            <w:tcW w:w="867" w:type="pct"/>
            <w:tcBorders>
              <w:top w:val="nil"/>
              <w:left w:val="nil"/>
              <w:bottom w:val="single" w:sz="4" w:space="0" w:color="auto"/>
              <w:right w:val="nil"/>
            </w:tcBorders>
            <w:shd w:val="clear" w:color="auto" w:fill="auto"/>
            <w:vAlign w:val="center"/>
            <w:hideMark/>
          </w:tcPr>
          <w:p w14:paraId="73A47614" w14:textId="77777777" w:rsidR="00FA03C6" w:rsidRPr="00E675C7" w:rsidRDefault="00FA03C6" w:rsidP="001F28E3">
            <w:pPr>
              <w:contextualSpacing/>
              <w:rPr>
                <w:color w:val="000000" w:themeColor="text1"/>
              </w:rPr>
            </w:pPr>
            <w:r w:rsidRPr="00E675C7">
              <w:rPr>
                <w:color w:val="000000" w:themeColor="text1"/>
              </w:rPr>
              <w:t>31 (24, 41)</w:t>
            </w:r>
          </w:p>
        </w:tc>
        <w:tc>
          <w:tcPr>
            <w:tcW w:w="867" w:type="pct"/>
            <w:tcBorders>
              <w:top w:val="nil"/>
              <w:left w:val="nil"/>
              <w:bottom w:val="single" w:sz="4" w:space="0" w:color="auto"/>
              <w:right w:val="nil"/>
            </w:tcBorders>
            <w:shd w:val="clear" w:color="auto" w:fill="auto"/>
            <w:vAlign w:val="center"/>
            <w:hideMark/>
          </w:tcPr>
          <w:p w14:paraId="0752C7D1" w14:textId="77777777" w:rsidR="00FA03C6" w:rsidRPr="00E675C7" w:rsidRDefault="00FA03C6" w:rsidP="001F28E3">
            <w:pPr>
              <w:contextualSpacing/>
              <w:rPr>
                <w:color w:val="000000" w:themeColor="text1"/>
              </w:rPr>
            </w:pPr>
            <w:r w:rsidRPr="00E675C7">
              <w:rPr>
                <w:color w:val="000000" w:themeColor="text1"/>
              </w:rPr>
              <w:t>0.28 (0.40, 0.11)</w:t>
            </w:r>
          </w:p>
        </w:tc>
        <w:tc>
          <w:tcPr>
            <w:tcW w:w="867" w:type="pct"/>
            <w:tcBorders>
              <w:top w:val="nil"/>
              <w:left w:val="nil"/>
              <w:bottom w:val="single" w:sz="4" w:space="0" w:color="auto"/>
              <w:right w:val="nil"/>
            </w:tcBorders>
            <w:shd w:val="clear" w:color="auto" w:fill="auto"/>
            <w:vAlign w:val="center"/>
            <w:hideMark/>
          </w:tcPr>
          <w:p w14:paraId="0DC85BCB" w14:textId="77777777" w:rsidR="00FA03C6" w:rsidRPr="00E675C7" w:rsidRDefault="00FA03C6" w:rsidP="001F28E3">
            <w:pPr>
              <w:contextualSpacing/>
              <w:rPr>
                <w:color w:val="000000" w:themeColor="text1"/>
              </w:rPr>
            </w:pPr>
            <w:r w:rsidRPr="00E675C7">
              <w:rPr>
                <w:color w:val="000000" w:themeColor="text1"/>
              </w:rPr>
              <w:t>0.46 (0.86, 0.22)</w:t>
            </w:r>
          </w:p>
        </w:tc>
      </w:tr>
    </w:tbl>
    <w:p w14:paraId="3A8803B8" w14:textId="58B16A36" w:rsidR="00FA03C6" w:rsidRPr="00E675C7" w:rsidRDefault="00FA03C6" w:rsidP="00FC78DE">
      <w:pPr>
        <w:contextualSpacing/>
        <w:rPr>
          <w:color w:val="000000" w:themeColor="text1"/>
        </w:rPr>
      </w:pPr>
      <w:bookmarkStart w:id="0" w:name="_GoBack"/>
      <w:bookmarkEnd w:id="0"/>
    </w:p>
    <w:sectPr w:rsidR="00FA03C6" w:rsidRPr="00E675C7" w:rsidSect="003C0B7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906"/>
    <w:rsid w:val="00004088"/>
    <w:rsid w:val="00005C79"/>
    <w:rsid w:val="0000796E"/>
    <w:rsid w:val="00012D8D"/>
    <w:rsid w:val="00014357"/>
    <w:rsid w:val="000236B8"/>
    <w:rsid w:val="000274A7"/>
    <w:rsid w:val="000307F6"/>
    <w:rsid w:val="000311BD"/>
    <w:rsid w:val="0003575F"/>
    <w:rsid w:val="00037793"/>
    <w:rsid w:val="00042C96"/>
    <w:rsid w:val="00045607"/>
    <w:rsid w:val="00052D51"/>
    <w:rsid w:val="000552B7"/>
    <w:rsid w:val="0005624F"/>
    <w:rsid w:val="0007127D"/>
    <w:rsid w:val="0007387C"/>
    <w:rsid w:val="00073D92"/>
    <w:rsid w:val="00074F94"/>
    <w:rsid w:val="00081DFD"/>
    <w:rsid w:val="0009389B"/>
    <w:rsid w:val="000967C4"/>
    <w:rsid w:val="00097DAD"/>
    <w:rsid w:val="000B2DDD"/>
    <w:rsid w:val="000C29F0"/>
    <w:rsid w:val="000D077B"/>
    <w:rsid w:val="000E5913"/>
    <w:rsid w:val="000F2B38"/>
    <w:rsid w:val="000F77C7"/>
    <w:rsid w:val="00101780"/>
    <w:rsid w:val="00101DDC"/>
    <w:rsid w:val="00113D2B"/>
    <w:rsid w:val="0012187A"/>
    <w:rsid w:val="00125666"/>
    <w:rsid w:val="00131A67"/>
    <w:rsid w:val="00133CA6"/>
    <w:rsid w:val="0013688B"/>
    <w:rsid w:val="001368A7"/>
    <w:rsid w:val="00144AB8"/>
    <w:rsid w:val="00145E06"/>
    <w:rsid w:val="0015044B"/>
    <w:rsid w:val="00155074"/>
    <w:rsid w:val="00167C90"/>
    <w:rsid w:val="00170A62"/>
    <w:rsid w:val="0017321E"/>
    <w:rsid w:val="00193704"/>
    <w:rsid w:val="001974EF"/>
    <w:rsid w:val="001A0996"/>
    <w:rsid w:val="001A22D6"/>
    <w:rsid w:val="001A7969"/>
    <w:rsid w:val="001B091B"/>
    <w:rsid w:val="001B0A6D"/>
    <w:rsid w:val="001B750A"/>
    <w:rsid w:val="001C0E7E"/>
    <w:rsid w:val="001C1043"/>
    <w:rsid w:val="001C3375"/>
    <w:rsid w:val="001C5F61"/>
    <w:rsid w:val="001C65CF"/>
    <w:rsid w:val="001D1001"/>
    <w:rsid w:val="001D45E6"/>
    <w:rsid w:val="001D5B58"/>
    <w:rsid w:val="001D7CBC"/>
    <w:rsid w:val="001E0E3D"/>
    <w:rsid w:val="00203195"/>
    <w:rsid w:val="002057B5"/>
    <w:rsid w:val="00205B54"/>
    <w:rsid w:val="00206BE3"/>
    <w:rsid w:val="00207384"/>
    <w:rsid w:val="00210A49"/>
    <w:rsid w:val="0021500C"/>
    <w:rsid w:val="00223FC9"/>
    <w:rsid w:val="002252EC"/>
    <w:rsid w:val="00230F63"/>
    <w:rsid w:val="00234FF8"/>
    <w:rsid w:val="00237292"/>
    <w:rsid w:val="00240DD4"/>
    <w:rsid w:val="002466BD"/>
    <w:rsid w:val="0026042B"/>
    <w:rsid w:val="002714A2"/>
    <w:rsid w:val="00275321"/>
    <w:rsid w:val="00275BD7"/>
    <w:rsid w:val="00282E12"/>
    <w:rsid w:val="002872E7"/>
    <w:rsid w:val="00294528"/>
    <w:rsid w:val="002B7D63"/>
    <w:rsid w:val="002C10B5"/>
    <w:rsid w:val="002C2292"/>
    <w:rsid w:val="002C314B"/>
    <w:rsid w:val="002D2EE5"/>
    <w:rsid w:val="002F00EC"/>
    <w:rsid w:val="002F67D9"/>
    <w:rsid w:val="002F71D6"/>
    <w:rsid w:val="00301031"/>
    <w:rsid w:val="003024B7"/>
    <w:rsid w:val="00302C9E"/>
    <w:rsid w:val="003032F5"/>
    <w:rsid w:val="00303E23"/>
    <w:rsid w:val="003046F6"/>
    <w:rsid w:val="00304A3D"/>
    <w:rsid w:val="00305E12"/>
    <w:rsid w:val="00311B67"/>
    <w:rsid w:val="00314B37"/>
    <w:rsid w:val="00326B0B"/>
    <w:rsid w:val="00337283"/>
    <w:rsid w:val="003529E0"/>
    <w:rsid w:val="00355DF5"/>
    <w:rsid w:val="00370ABE"/>
    <w:rsid w:val="00376729"/>
    <w:rsid w:val="00376BF2"/>
    <w:rsid w:val="003771F5"/>
    <w:rsid w:val="00385B32"/>
    <w:rsid w:val="003901C1"/>
    <w:rsid w:val="00391397"/>
    <w:rsid w:val="003A157C"/>
    <w:rsid w:val="003B1A97"/>
    <w:rsid w:val="003B4003"/>
    <w:rsid w:val="003B57D8"/>
    <w:rsid w:val="003C0B7E"/>
    <w:rsid w:val="003C3C12"/>
    <w:rsid w:val="003C4AAA"/>
    <w:rsid w:val="003C4BDB"/>
    <w:rsid w:val="003C5C3D"/>
    <w:rsid w:val="003C7C86"/>
    <w:rsid w:val="003D16AC"/>
    <w:rsid w:val="003D58BB"/>
    <w:rsid w:val="003E1892"/>
    <w:rsid w:val="003E3B31"/>
    <w:rsid w:val="003E65B3"/>
    <w:rsid w:val="003F4201"/>
    <w:rsid w:val="00402B45"/>
    <w:rsid w:val="004043ED"/>
    <w:rsid w:val="00405F9F"/>
    <w:rsid w:val="00407BE6"/>
    <w:rsid w:val="00410245"/>
    <w:rsid w:val="004244E3"/>
    <w:rsid w:val="004253B2"/>
    <w:rsid w:val="00440658"/>
    <w:rsid w:val="004449B5"/>
    <w:rsid w:val="00450821"/>
    <w:rsid w:val="00452EA7"/>
    <w:rsid w:val="004545C1"/>
    <w:rsid w:val="00465F8C"/>
    <w:rsid w:val="00481168"/>
    <w:rsid w:val="004821FB"/>
    <w:rsid w:val="004906D1"/>
    <w:rsid w:val="0049144B"/>
    <w:rsid w:val="0049156F"/>
    <w:rsid w:val="004920D6"/>
    <w:rsid w:val="00494706"/>
    <w:rsid w:val="004A6836"/>
    <w:rsid w:val="004A6B5A"/>
    <w:rsid w:val="004B4DAF"/>
    <w:rsid w:val="004B7B2F"/>
    <w:rsid w:val="004C2670"/>
    <w:rsid w:val="004C5CB8"/>
    <w:rsid w:val="004D2671"/>
    <w:rsid w:val="004D461C"/>
    <w:rsid w:val="004D71B3"/>
    <w:rsid w:val="004E15F1"/>
    <w:rsid w:val="004E2D3C"/>
    <w:rsid w:val="004E6325"/>
    <w:rsid w:val="004E6393"/>
    <w:rsid w:val="004F6FAC"/>
    <w:rsid w:val="005008BF"/>
    <w:rsid w:val="00501C0F"/>
    <w:rsid w:val="00507A4C"/>
    <w:rsid w:val="00510883"/>
    <w:rsid w:val="0051287A"/>
    <w:rsid w:val="0052497E"/>
    <w:rsid w:val="0053135D"/>
    <w:rsid w:val="00532FDE"/>
    <w:rsid w:val="00535D77"/>
    <w:rsid w:val="005411D6"/>
    <w:rsid w:val="00544038"/>
    <w:rsid w:val="005471F7"/>
    <w:rsid w:val="005472E9"/>
    <w:rsid w:val="00553BEE"/>
    <w:rsid w:val="005607AC"/>
    <w:rsid w:val="00565447"/>
    <w:rsid w:val="005735FB"/>
    <w:rsid w:val="00584B19"/>
    <w:rsid w:val="005860C7"/>
    <w:rsid w:val="00596755"/>
    <w:rsid w:val="00596F40"/>
    <w:rsid w:val="005972BE"/>
    <w:rsid w:val="005A02B1"/>
    <w:rsid w:val="005A2E20"/>
    <w:rsid w:val="005A3463"/>
    <w:rsid w:val="005A40AD"/>
    <w:rsid w:val="005B2F8D"/>
    <w:rsid w:val="005C312C"/>
    <w:rsid w:val="005C6702"/>
    <w:rsid w:val="005D2447"/>
    <w:rsid w:val="005E00D7"/>
    <w:rsid w:val="005E1F25"/>
    <w:rsid w:val="005E50DE"/>
    <w:rsid w:val="005E719F"/>
    <w:rsid w:val="005F433C"/>
    <w:rsid w:val="006038AA"/>
    <w:rsid w:val="00604B60"/>
    <w:rsid w:val="0060583E"/>
    <w:rsid w:val="00610DAE"/>
    <w:rsid w:val="00620C80"/>
    <w:rsid w:val="0062360D"/>
    <w:rsid w:val="00625232"/>
    <w:rsid w:val="0063126A"/>
    <w:rsid w:val="0064761C"/>
    <w:rsid w:val="00656105"/>
    <w:rsid w:val="00656C9B"/>
    <w:rsid w:val="0066511E"/>
    <w:rsid w:val="0067139B"/>
    <w:rsid w:val="006756F1"/>
    <w:rsid w:val="0067640F"/>
    <w:rsid w:val="00677863"/>
    <w:rsid w:val="00680B8E"/>
    <w:rsid w:val="006843CA"/>
    <w:rsid w:val="00687AF9"/>
    <w:rsid w:val="006A7C24"/>
    <w:rsid w:val="006B10E6"/>
    <w:rsid w:val="006B1617"/>
    <w:rsid w:val="006B1A51"/>
    <w:rsid w:val="006B3D8D"/>
    <w:rsid w:val="006C038B"/>
    <w:rsid w:val="006D5208"/>
    <w:rsid w:val="006E346E"/>
    <w:rsid w:val="006E66D4"/>
    <w:rsid w:val="006F1459"/>
    <w:rsid w:val="006F1749"/>
    <w:rsid w:val="006F2B3F"/>
    <w:rsid w:val="007020E1"/>
    <w:rsid w:val="007035B2"/>
    <w:rsid w:val="00707C0C"/>
    <w:rsid w:val="007103CA"/>
    <w:rsid w:val="00711FEA"/>
    <w:rsid w:val="007155D5"/>
    <w:rsid w:val="00720A6A"/>
    <w:rsid w:val="007223E7"/>
    <w:rsid w:val="00734CFA"/>
    <w:rsid w:val="00734F8E"/>
    <w:rsid w:val="0074118C"/>
    <w:rsid w:val="00741A07"/>
    <w:rsid w:val="00747325"/>
    <w:rsid w:val="00747506"/>
    <w:rsid w:val="00747597"/>
    <w:rsid w:val="00750B51"/>
    <w:rsid w:val="00770AD3"/>
    <w:rsid w:val="00776519"/>
    <w:rsid w:val="00781AE8"/>
    <w:rsid w:val="007836C2"/>
    <w:rsid w:val="007865BB"/>
    <w:rsid w:val="00786CAB"/>
    <w:rsid w:val="0079300E"/>
    <w:rsid w:val="007964ED"/>
    <w:rsid w:val="007979D3"/>
    <w:rsid w:val="007A0351"/>
    <w:rsid w:val="007A17BD"/>
    <w:rsid w:val="007B1888"/>
    <w:rsid w:val="007B4F7B"/>
    <w:rsid w:val="007B72C6"/>
    <w:rsid w:val="007C1B5C"/>
    <w:rsid w:val="007C33C4"/>
    <w:rsid w:val="007C3B78"/>
    <w:rsid w:val="007C6E4A"/>
    <w:rsid w:val="007C6EC2"/>
    <w:rsid w:val="007D4030"/>
    <w:rsid w:val="007D6657"/>
    <w:rsid w:val="007E60C7"/>
    <w:rsid w:val="007F1691"/>
    <w:rsid w:val="007F41FD"/>
    <w:rsid w:val="0080290D"/>
    <w:rsid w:val="00806620"/>
    <w:rsid w:val="00827ABA"/>
    <w:rsid w:val="008372EB"/>
    <w:rsid w:val="008466BC"/>
    <w:rsid w:val="008479F4"/>
    <w:rsid w:val="00847D43"/>
    <w:rsid w:val="00852100"/>
    <w:rsid w:val="00875A31"/>
    <w:rsid w:val="00881285"/>
    <w:rsid w:val="0089101E"/>
    <w:rsid w:val="008927E0"/>
    <w:rsid w:val="008979F9"/>
    <w:rsid w:val="008A1114"/>
    <w:rsid w:val="008A4615"/>
    <w:rsid w:val="008B1DBD"/>
    <w:rsid w:val="008C3116"/>
    <w:rsid w:val="008C31D8"/>
    <w:rsid w:val="008C63C0"/>
    <w:rsid w:val="008D300C"/>
    <w:rsid w:val="008D58D0"/>
    <w:rsid w:val="008D7152"/>
    <w:rsid w:val="008D783A"/>
    <w:rsid w:val="008E41B2"/>
    <w:rsid w:val="008F083C"/>
    <w:rsid w:val="008F288F"/>
    <w:rsid w:val="008F2F3F"/>
    <w:rsid w:val="009031F3"/>
    <w:rsid w:val="00905969"/>
    <w:rsid w:val="00911CCD"/>
    <w:rsid w:val="0091320F"/>
    <w:rsid w:val="0091434A"/>
    <w:rsid w:val="0091548F"/>
    <w:rsid w:val="009417AF"/>
    <w:rsid w:val="009433A6"/>
    <w:rsid w:val="00952979"/>
    <w:rsid w:val="009576B2"/>
    <w:rsid w:val="009630C3"/>
    <w:rsid w:val="00970CB7"/>
    <w:rsid w:val="009779E9"/>
    <w:rsid w:val="00977F75"/>
    <w:rsid w:val="009912ED"/>
    <w:rsid w:val="009925F0"/>
    <w:rsid w:val="009947D3"/>
    <w:rsid w:val="00995C53"/>
    <w:rsid w:val="0099691B"/>
    <w:rsid w:val="009B3F4F"/>
    <w:rsid w:val="009B60CF"/>
    <w:rsid w:val="009C4D22"/>
    <w:rsid w:val="009C6934"/>
    <w:rsid w:val="009D0D55"/>
    <w:rsid w:val="009D15E2"/>
    <w:rsid w:val="009D24F6"/>
    <w:rsid w:val="009E3E8C"/>
    <w:rsid w:val="009F6253"/>
    <w:rsid w:val="00A30CEC"/>
    <w:rsid w:val="00A31208"/>
    <w:rsid w:val="00A33546"/>
    <w:rsid w:val="00A35DDF"/>
    <w:rsid w:val="00A36B12"/>
    <w:rsid w:val="00A409AB"/>
    <w:rsid w:val="00A40C19"/>
    <w:rsid w:val="00A55A8C"/>
    <w:rsid w:val="00A71FC3"/>
    <w:rsid w:val="00A72C9A"/>
    <w:rsid w:val="00A74CC5"/>
    <w:rsid w:val="00A808E8"/>
    <w:rsid w:val="00A824D4"/>
    <w:rsid w:val="00A85844"/>
    <w:rsid w:val="00A977E6"/>
    <w:rsid w:val="00AA6B1F"/>
    <w:rsid w:val="00AA7EEC"/>
    <w:rsid w:val="00AB0300"/>
    <w:rsid w:val="00AC61B0"/>
    <w:rsid w:val="00AD1D4E"/>
    <w:rsid w:val="00AD79D9"/>
    <w:rsid w:val="00AE0B05"/>
    <w:rsid w:val="00AF0227"/>
    <w:rsid w:val="00AF298B"/>
    <w:rsid w:val="00B06682"/>
    <w:rsid w:val="00B06B94"/>
    <w:rsid w:val="00B06D0F"/>
    <w:rsid w:val="00B231E0"/>
    <w:rsid w:val="00B25914"/>
    <w:rsid w:val="00B34ECA"/>
    <w:rsid w:val="00B42D98"/>
    <w:rsid w:val="00B47FA4"/>
    <w:rsid w:val="00B51ED1"/>
    <w:rsid w:val="00B568C8"/>
    <w:rsid w:val="00B601A8"/>
    <w:rsid w:val="00B77665"/>
    <w:rsid w:val="00B77EAD"/>
    <w:rsid w:val="00B8316A"/>
    <w:rsid w:val="00B8548A"/>
    <w:rsid w:val="00B85DCA"/>
    <w:rsid w:val="00B86824"/>
    <w:rsid w:val="00B90BD8"/>
    <w:rsid w:val="00B9274C"/>
    <w:rsid w:val="00B93B2B"/>
    <w:rsid w:val="00B93B9D"/>
    <w:rsid w:val="00B97375"/>
    <w:rsid w:val="00BA61EF"/>
    <w:rsid w:val="00BB0E10"/>
    <w:rsid w:val="00BB537B"/>
    <w:rsid w:val="00BC046D"/>
    <w:rsid w:val="00BC0B87"/>
    <w:rsid w:val="00BC35CE"/>
    <w:rsid w:val="00BC38D8"/>
    <w:rsid w:val="00BD3B6C"/>
    <w:rsid w:val="00BD64E7"/>
    <w:rsid w:val="00BD72A0"/>
    <w:rsid w:val="00BE0A29"/>
    <w:rsid w:val="00BF2634"/>
    <w:rsid w:val="00C125F4"/>
    <w:rsid w:val="00C15E52"/>
    <w:rsid w:val="00C224EA"/>
    <w:rsid w:val="00C22906"/>
    <w:rsid w:val="00C27550"/>
    <w:rsid w:val="00C347F1"/>
    <w:rsid w:val="00C421F5"/>
    <w:rsid w:val="00C44835"/>
    <w:rsid w:val="00C46339"/>
    <w:rsid w:val="00C62D6C"/>
    <w:rsid w:val="00C6790E"/>
    <w:rsid w:val="00C72013"/>
    <w:rsid w:val="00C7752E"/>
    <w:rsid w:val="00C77D49"/>
    <w:rsid w:val="00C81DB4"/>
    <w:rsid w:val="00C834E1"/>
    <w:rsid w:val="00C83F3D"/>
    <w:rsid w:val="00C906B8"/>
    <w:rsid w:val="00C91F04"/>
    <w:rsid w:val="00C96B11"/>
    <w:rsid w:val="00CA02E9"/>
    <w:rsid w:val="00CA259D"/>
    <w:rsid w:val="00CA6B27"/>
    <w:rsid w:val="00CA6ECB"/>
    <w:rsid w:val="00CB4B1D"/>
    <w:rsid w:val="00CC5E7A"/>
    <w:rsid w:val="00CD2F5B"/>
    <w:rsid w:val="00CD712F"/>
    <w:rsid w:val="00CE1626"/>
    <w:rsid w:val="00CE64BD"/>
    <w:rsid w:val="00CF02C9"/>
    <w:rsid w:val="00CF0920"/>
    <w:rsid w:val="00CF4769"/>
    <w:rsid w:val="00CF695A"/>
    <w:rsid w:val="00D00391"/>
    <w:rsid w:val="00D05A4A"/>
    <w:rsid w:val="00D06906"/>
    <w:rsid w:val="00D30D8A"/>
    <w:rsid w:val="00D43492"/>
    <w:rsid w:val="00D43935"/>
    <w:rsid w:val="00D47C95"/>
    <w:rsid w:val="00D64D64"/>
    <w:rsid w:val="00D659F6"/>
    <w:rsid w:val="00D71402"/>
    <w:rsid w:val="00D8507B"/>
    <w:rsid w:val="00D876E7"/>
    <w:rsid w:val="00D903DA"/>
    <w:rsid w:val="00DB2511"/>
    <w:rsid w:val="00DB707E"/>
    <w:rsid w:val="00DC0167"/>
    <w:rsid w:val="00DD1203"/>
    <w:rsid w:val="00DE1BE6"/>
    <w:rsid w:val="00DE2D9E"/>
    <w:rsid w:val="00DF5254"/>
    <w:rsid w:val="00DF5D91"/>
    <w:rsid w:val="00DF74AB"/>
    <w:rsid w:val="00E029A8"/>
    <w:rsid w:val="00E04639"/>
    <w:rsid w:val="00E128BA"/>
    <w:rsid w:val="00E13173"/>
    <w:rsid w:val="00E13F50"/>
    <w:rsid w:val="00E144FD"/>
    <w:rsid w:val="00E1490F"/>
    <w:rsid w:val="00E179AD"/>
    <w:rsid w:val="00E231DD"/>
    <w:rsid w:val="00E23A7A"/>
    <w:rsid w:val="00E26A39"/>
    <w:rsid w:val="00E27093"/>
    <w:rsid w:val="00E27EB2"/>
    <w:rsid w:val="00E31E84"/>
    <w:rsid w:val="00E346F8"/>
    <w:rsid w:val="00E40939"/>
    <w:rsid w:val="00E41D5D"/>
    <w:rsid w:val="00E4301B"/>
    <w:rsid w:val="00E47A1E"/>
    <w:rsid w:val="00E548C0"/>
    <w:rsid w:val="00E5592D"/>
    <w:rsid w:val="00E64596"/>
    <w:rsid w:val="00E65F37"/>
    <w:rsid w:val="00E6769B"/>
    <w:rsid w:val="00E76926"/>
    <w:rsid w:val="00E81A52"/>
    <w:rsid w:val="00E823F4"/>
    <w:rsid w:val="00E826CB"/>
    <w:rsid w:val="00E9162F"/>
    <w:rsid w:val="00E94AA4"/>
    <w:rsid w:val="00E96C2C"/>
    <w:rsid w:val="00EA7898"/>
    <w:rsid w:val="00ED2996"/>
    <w:rsid w:val="00EE02F2"/>
    <w:rsid w:val="00EE0798"/>
    <w:rsid w:val="00EE0C20"/>
    <w:rsid w:val="00EE3188"/>
    <w:rsid w:val="00EF38CA"/>
    <w:rsid w:val="00EF53CF"/>
    <w:rsid w:val="00EF5C03"/>
    <w:rsid w:val="00EF703D"/>
    <w:rsid w:val="00EF795C"/>
    <w:rsid w:val="00F015EE"/>
    <w:rsid w:val="00F03D11"/>
    <w:rsid w:val="00F052C3"/>
    <w:rsid w:val="00F12028"/>
    <w:rsid w:val="00F12D91"/>
    <w:rsid w:val="00F136EE"/>
    <w:rsid w:val="00F13A13"/>
    <w:rsid w:val="00F23BE8"/>
    <w:rsid w:val="00F30ED0"/>
    <w:rsid w:val="00F36D1B"/>
    <w:rsid w:val="00F37097"/>
    <w:rsid w:val="00F37D18"/>
    <w:rsid w:val="00F4087E"/>
    <w:rsid w:val="00F46297"/>
    <w:rsid w:val="00F47254"/>
    <w:rsid w:val="00F5482F"/>
    <w:rsid w:val="00F67D12"/>
    <w:rsid w:val="00F71CDF"/>
    <w:rsid w:val="00F806D1"/>
    <w:rsid w:val="00F80B08"/>
    <w:rsid w:val="00F96116"/>
    <w:rsid w:val="00FA03C6"/>
    <w:rsid w:val="00FA2041"/>
    <w:rsid w:val="00FB149E"/>
    <w:rsid w:val="00FB541B"/>
    <w:rsid w:val="00FB7D0F"/>
    <w:rsid w:val="00FB7EC5"/>
    <w:rsid w:val="00FC102C"/>
    <w:rsid w:val="00FC1C27"/>
    <w:rsid w:val="00FC55FF"/>
    <w:rsid w:val="00FC78DE"/>
    <w:rsid w:val="00FD1F40"/>
    <w:rsid w:val="00FD3C27"/>
    <w:rsid w:val="00FE585D"/>
    <w:rsid w:val="00FF0F56"/>
    <w:rsid w:val="00FF13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F79B18"/>
  <w15:chartTrackingRefBased/>
  <w15:docId w15:val="{7270D63B-6707-A147-93F1-636070F4F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90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22906"/>
    <w:pPr>
      <w:keepNext/>
      <w:suppressLineNumbers/>
      <w:ind w:left="720" w:hanging="720"/>
    </w:pPr>
    <w:rPr>
      <w:bCs/>
    </w:rPr>
  </w:style>
  <w:style w:type="paragraph" w:styleId="BalloonText">
    <w:name w:val="Balloon Text"/>
    <w:basedOn w:val="Normal"/>
    <w:link w:val="BalloonTextChar"/>
    <w:uiPriority w:val="99"/>
    <w:semiHidden/>
    <w:unhideWhenUsed/>
    <w:rsid w:val="00C7752E"/>
    <w:rPr>
      <w:sz w:val="18"/>
      <w:szCs w:val="18"/>
    </w:rPr>
  </w:style>
  <w:style w:type="character" w:customStyle="1" w:styleId="BalloonTextChar">
    <w:name w:val="Balloon Text Char"/>
    <w:basedOn w:val="DefaultParagraphFont"/>
    <w:link w:val="BalloonText"/>
    <w:uiPriority w:val="99"/>
    <w:semiHidden/>
    <w:rsid w:val="00C7752E"/>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Pages>
  <Words>219</Words>
  <Characters>125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Nicole Sanchez</dc:creator>
  <cp:keywords/>
  <dc:description/>
  <cp:lastModifiedBy>Jessica Sanchez</cp:lastModifiedBy>
  <cp:revision>19</cp:revision>
  <dcterms:created xsi:type="dcterms:W3CDTF">2019-09-04T09:50:00Z</dcterms:created>
  <dcterms:modified xsi:type="dcterms:W3CDTF">2020-03-05T00:27:00Z</dcterms:modified>
</cp:coreProperties>
</file>